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56001" w14:textId="76113901" w:rsidR="00251EC3" w:rsidRPr="00E04F05" w:rsidRDefault="00251EC3" w:rsidP="00251EC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2A13FC">
        <w:rPr>
          <w:rFonts w:ascii="Arial" w:hAnsi="Arial" w:cs="Arial"/>
          <w:b/>
          <w:sz w:val="24"/>
          <w:szCs w:val="24"/>
        </w:rPr>
        <w:t xml:space="preserve">APPENDIX 1 </w:t>
      </w:r>
      <w:r w:rsidR="00E04F05" w:rsidRPr="00E04F05">
        <w:rPr>
          <w:rFonts w:ascii="Arial" w:hAnsi="Arial" w:cs="Arial"/>
          <w:sz w:val="24"/>
          <w:szCs w:val="24"/>
        </w:rPr>
        <w:t xml:space="preserve">- </w:t>
      </w:r>
      <w:r w:rsidRPr="002A13FC">
        <w:rPr>
          <w:rFonts w:ascii="Arial" w:hAnsi="Arial" w:cs="Arial"/>
          <w:sz w:val="24"/>
          <w:szCs w:val="24"/>
        </w:rPr>
        <w:t xml:space="preserve">Summary data for fish collections arranged alphabetically by institutional code. </w:t>
      </w:r>
    </w:p>
    <w:tbl>
      <w:tblPr>
        <w:tblStyle w:val="TableGrid"/>
        <w:tblW w:w="124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345"/>
        <w:gridCol w:w="3153"/>
        <w:gridCol w:w="3150"/>
        <w:gridCol w:w="1077"/>
        <w:gridCol w:w="1080"/>
        <w:gridCol w:w="1350"/>
        <w:gridCol w:w="1260"/>
      </w:tblGrid>
      <w:tr w:rsidR="005D045A" w:rsidRPr="001638F4" w14:paraId="4CFE1DC4" w14:textId="77777777" w:rsidTr="00E23CF7">
        <w:trPr>
          <w:trHeight w:val="755"/>
          <w:tblHeader/>
          <w:jc w:val="center"/>
        </w:trPr>
        <w:tc>
          <w:tcPr>
            <w:tcW w:w="1345" w:type="dxa"/>
            <w:tcBorders>
              <w:bottom w:val="single" w:sz="4" w:space="0" w:color="auto"/>
            </w:tcBorders>
          </w:tcPr>
          <w:p w14:paraId="07B7F0DE" w14:textId="77777777" w:rsidR="006679C8" w:rsidRDefault="006679C8" w:rsidP="0038259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3BB0373A" w14:textId="4AEB2A05" w:rsidR="00C12184" w:rsidRPr="001638F4" w:rsidRDefault="00C12184" w:rsidP="0038259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638F4">
              <w:rPr>
                <w:rFonts w:ascii="Arial" w:hAnsi="Arial" w:cs="Arial"/>
                <w:b/>
                <w:sz w:val="16"/>
                <w:szCs w:val="16"/>
              </w:rPr>
              <w:t>ASIH Code</w:t>
            </w:r>
          </w:p>
        </w:tc>
        <w:tc>
          <w:tcPr>
            <w:tcW w:w="3153" w:type="dxa"/>
            <w:tcBorders>
              <w:bottom w:val="single" w:sz="4" w:space="0" w:color="auto"/>
            </w:tcBorders>
          </w:tcPr>
          <w:p w14:paraId="0251C102" w14:textId="77777777" w:rsidR="006679C8" w:rsidRDefault="006679C8" w:rsidP="0038259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2439066" w14:textId="384ACF03" w:rsidR="00C12184" w:rsidRPr="001638F4" w:rsidRDefault="00C12184" w:rsidP="0038259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638F4">
              <w:rPr>
                <w:rFonts w:ascii="Arial" w:hAnsi="Arial" w:cs="Arial"/>
                <w:b/>
                <w:sz w:val="16"/>
                <w:szCs w:val="16"/>
              </w:rPr>
              <w:t>Full Name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6E7B12CE" w14:textId="77777777" w:rsidR="006679C8" w:rsidRDefault="006679C8" w:rsidP="0038259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5077B36" w14:textId="51F63F64" w:rsidR="00C12184" w:rsidRPr="001638F4" w:rsidRDefault="00C12184" w:rsidP="0038259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638F4">
              <w:rPr>
                <w:rFonts w:ascii="Arial" w:hAnsi="Arial" w:cs="Arial"/>
                <w:b/>
                <w:sz w:val="16"/>
                <w:szCs w:val="16"/>
              </w:rPr>
              <w:t>Management Staff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B0E9EA9" w14:textId="59ED7C9E" w:rsidR="00C12184" w:rsidRPr="001638F4" w:rsidRDefault="00C12184" w:rsidP="0038259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638F4">
              <w:rPr>
                <w:rFonts w:ascii="Arial" w:hAnsi="Arial" w:cs="Arial"/>
                <w:b/>
                <w:sz w:val="16"/>
                <w:szCs w:val="16"/>
              </w:rPr>
              <w:t>Number of record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AE97D47" w14:textId="1545EAE4" w:rsidR="00C12184" w:rsidRPr="001638F4" w:rsidRDefault="00C12184" w:rsidP="0038259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638F4">
              <w:rPr>
                <w:rFonts w:ascii="Arial" w:hAnsi="Arial" w:cs="Arial"/>
                <w:b/>
                <w:sz w:val="16"/>
                <w:szCs w:val="16"/>
              </w:rPr>
              <w:t>Number of specime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77FC5D" w14:textId="04C1E39A" w:rsidR="00C12184" w:rsidRPr="001638F4" w:rsidRDefault="00C12184" w:rsidP="0038259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638F4">
              <w:rPr>
                <w:rFonts w:ascii="Arial" w:hAnsi="Arial" w:cs="Arial"/>
                <w:b/>
                <w:sz w:val="16"/>
                <w:szCs w:val="16"/>
              </w:rPr>
              <w:t>Number of primary typ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8194119" w14:textId="7B2F17B1" w:rsidR="00C12184" w:rsidRPr="001638F4" w:rsidRDefault="00C12184" w:rsidP="0038259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638F4">
              <w:rPr>
                <w:rFonts w:ascii="Arial" w:hAnsi="Arial" w:cs="Arial"/>
                <w:b/>
                <w:sz w:val="16"/>
                <w:szCs w:val="16"/>
              </w:rPr>
              <w:t>Number of families:</w:t>
            </w:r>
          </w:p>
        </w:tc>
      </w:tr>
      <w:tr w:rsidR="005D045A" w:rsidRPr="00437EBB" w14:paraId="07CE9A42" w14:textId="77777777" w:rsidTr="00E23CF7">
        <w:trPr>
          <w:jc w:val="center"/>
        </w:trPr>
        <w:tc>
          <w:tcPr>
            <w:tcW w:w="1345" w:type="dxa"/>
            <w:tcBorders>
              <w:top w:val="single" w:sz="4" w:space="0" w:color="auto"/>
            </w:tcBorders>
          </w:tcPr>
          <w:p w14:paraId="20CFF4D8" w14:textId="77777777" w:rsidR="003F2078" w:rsidRDefault="003F2078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2D2410" w14:textId="7E2024BA" w:rsidR="00C12184" w:rsidRPr="00437EBB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ANSP</w:t>
            </w:r>
          </w:p>
        </w:tc>
        <w:tc>
          <w:tcPr>
            <w:tcW w:w="3153" w:type="dxa"/>
            <w:tcBorders>
              <w:top w:val="single" w:sz="4" w:space="0" w:color="auto"/>
            </w:tcBorders>
          </w:tcPr>
          <w:p w14:paraId="64F0C9A6" w14:textId="77777777" w:rsidR="003F2078" w:rsidRDefault="003F2078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2CD52AE" w14:textId="268E1143" w:rsidR="00C12184" w:rsidRPr="00437EBB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Academy of Natural Sciences of Drexel University – Ichthyology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110BDB21" w14:textId="77777777" w:rsidR="003F2078" w:rsidRDefault="003F2078" w:rsidP="001638F4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B29E2D2" w14:textId="2BC1719E" w:rsidR="00133492" w:rsidRPr="00437EBB" w:rsidRDefault="00437EBB" w:rsidP="00A36DC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urator:</w:t>
            </w:r>
            <w:r w:rsidR="00C12184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>Mark S</w:t>
            </w:r>
            <w:r w:rsidR="00133492" w:rsidRPr="00437EBB">
              <w:rPr>
                <w:rFonts w:ascii="Arial" w:hAnsi="Arial" w:cs="Arial"/>
                <w:sz w:val="16"/>
                <w:szCs w:val="16"/>
              </w:rPr>
              <w:t>abaj</w:t>
            </w:r>
          </w:p>
          <w:p w14:paraId="69E9A105" w14:textId="0DC4C17E" w:rsidR="00C12184" w:rsidRPr="00437EBB" w:rsidRDefault="00437EBB" w:rsidP="0059770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ollection Manager: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9770C">
              <w:rPr>
                <w:rFonts w:ascii="Arial" w:hAnsi="Arial" w:cs="Arial"/>
                <w:sz w:val="16"/>
                <w:szCs w:val="16"/>
              </w:rPr>
              <w:t>Maria Arce Hernandez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EE23EA8" w14:textId="77777777" w:rsidR="003F2078" w:rsidRPr="001463ED" w:rsidRDefault="003F2078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D3256B" w14:textId="2831E805" w:rsidR="00C12184" w:rsidRPr="001463ED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146</w:t>
            </w:r>
            <w:r w:rsidR="00763C2D" w:rsidRPr="001463ED">
              <w:rPr>
                <w:rFonts w:ascii="Arial" w:hAnsi="Arial" w:cs="Arial"/>
                <w:sz w:val="16"/>
                <w:szCs w:val="16"/>
              </w:rPr>
              <w:t>,</w:t>
            </w:r>
            <w:r w:rsidRPr="001463ED">
              <w:rPr>
                <w:rFonts w:ascii="Arial" w:hAnsi="Arial" w:cs="Arial"/>
                <w:sz w:val="16"/>
                <w:szCs w:val="16"/>
              </w:rPr>
              <w:t>74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88A7951" w14:textId="77777777" w:rsidR="003F2078" w:rsidRPr="001463ED" w:rsidRDefault="003F2078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4F433A" w14:textId="26689723" w:rsidR="00C12184" w:rsidRPr="001463ED" w:rsidRDefault="00C65481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1</w:t>
            </w:r>
            <w:r w:rsidR="00763C2D" w:rsidRPr="001463ED">
              <w:rPr>
                <w:rFonts w:ascii="Arial" w:hAnsi="Arial" w:cs="Arial"/>
                <w:sz w:val="16"/>
                <w:szCs w:val="16"/>
              </w:rPr>
              <w:t>,</w:t>
            </w:r>
            <w:r w:rsidRPr="001463ED">
              <w:rPr>
                <w:rFonts w:ascii="Arial" w:hAnsi="Arial" w:cs="Arial"/>
                <w:sz w:val="16"/>
                <w:szCs w:val="16"/>
              </w:rPr>
              <w:t>500</w:t>
            </w:r>
            <w:r w:rsidR="00763C2D" w:rsidRPr="001463ED">
              <w:rPr>
                <w:rFonts w:ascii="Arial" w:hAnsi="Arial" w:cs="Arial"/>
                <w:sz w:val="16"/>
                <w:szCs w:val="16"/>
              </w:rPr>
              <w:t>,</w:t>
            </w:r>
            <w:r w:rsidR="00C12184" w:rsidRPr="001463ED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35CDA71" w14:textId="77777777" w:rsidR="003F2078" w:rsidRPr="001463ED" w:rsidRDefault="003F2078" w:rsidP="001638F4">
            <w:pPr>
              <w:spacing w:line="480" w:lineRule="auto"/>
              <w:jc w:val="center"/>
              <w:rPr>
                <w:rFonts w:ascii="Arial" w:hAnsi="Arial" w:cs="Arial"/>
                <w:color w:val="24292E"/>
                <w:sz w:val="16"/>
                <w:szCs w:val="16"/>
                <w:shd w:val="clear" w:color="auto" w:fill="F6F8FA"/>
              </w:rPr>
            </w:pPr>
          </w:p>
          <w:p w14:paraId="30D2DB3E" w14:textId="157AEF10" w:rsidR="00C12184" w:rsidRPr="001463ED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color w:val="24292E"/>
                <w:sz w:val="16"/>
                <w:szCs w:val="16"/>
                <w:shd w:val="clear" w:color="auto" w:fill="F6F8FA"/>
              </w:rPr>
              <w:t>1</w:t>
            </w:r>
            <w:r w:rsidR="00763C2D" w:rsidRPr="001463ED">
              <w:rPr>
                <w:rFonts w:ascii="Arial" w:hAnsi="Arial" w:cs="Arial"/>
                <w:color w:val="24292E"/>
                <w:sz w:val="16"/>
                <w:szCs w:val="16"/>
                <w:shd w:val="clear" w:color="auto" w:fill="F6F8FA"/>
              </w:rPr>
              <w:t>,</w:t>
            </w:r>
            <w:r w:rsidRPr="001463ED">
              <w:rPr>
                <w:rFonts w:ascii="Arial" w:hAnsi="Arial" w:cs="Arial"/>
                <w:color w:val="24292E"/>
                <w:sz w:val="16"/>
                <w:szCs w:val="16"/>
                <w:shd w:val="clear" w:color="auto" w:fill="F6F8FA"/>
              </w:rPr>
              <w:t>48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C34D580" w14:textId="77777777" w:rsidR="003F2078" w:rsidRPr="001463ED" w:rsidRDefault="003F2078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31A4D4" w14:textId="45BACAF9" w:rsidR="00C12184" w:rsidRPr="001463ED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486</w:t>
            </w:r>
          </w:p>
        </w:tc>
      </w:tr>
      <w:tr w:rsidR="005D045A" w:rsidRPr="00437EBB" w14:paraId="27BB0A2A" w14:textId="77777777" w:rsidTr="00E23CF7">
        <w:trPr>
          <w:jc w:val="center"/>
        </w:trPr>
        <w:tc>
          <w:tcPr>
            <w:tcW w:w="1345" w:type="dxa"/>
          </w:tcPr>
          <w:p w14:paraId="1C007E5E" w14:textId="20EF7C9D" w:rsidR="00C12184" w:rsidRPr="00437EBB" w:rsidRDefault="00C12184" w:rsidP="00A36DC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UAFMC - ARK</w:t>
            </w:r>
          </w:p>
        </w:tc>
        <w:tc>
          <w:tcPr>
            <w:tcW w:w="3153" w:type="dxa"/>
          </w:tcPr>
          <w:p w14:paraId="59FC8BF4" w14:textId="2CC12B99" w:rsidR="00C12184" w:rsidRPr="00437EBB" w:rsidRDefault="00C12184" w:rsidP="00A36DC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Uni</w:t>
            </w:r>
            <w:r w:rsidR="00A36DC3">
              <w:rPr>
                <w:rFonts w:ascii="Arial" w:hAnsi="Arial" w:cs="Arial"/>
                <w:sz w:val="16"/>
                <w:szCs w:val="16"/>
              </w:rPr>
              <w:t xml:space="preserve">versity of Arkansas Collections </w:t>
            </w:r>
            <w:r w:rsidRPr="00437EBB">
              <w:rPr>
                <w:rFonts w:ascii="Arial" w:hAnsi="Arial" w:cs="Arial"/>
                <w:sz w:val="16"/>
                <w:szCs w:val="16"/>
              </w:rPr>
              <w:t>Facility</w:t>
            </w:r>
          </w:p>
        </w:tc>
        <w:tc>
          <w:tcPr>
            <w:tcW w:w="3150" w:type="dxa"/>
          </w:tcPr>
          <w:p w14:paraId="4891E522" w14:textId="503FC86D" w:rsidR="00C12184" w:rsidRPr="00437EBB" w:rsidRDefault="00437EBB" w:rsidP="00A36DC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urator: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9770C">
              <w:rPr>
                <w:rFonts w:ascii="Arial" w:hAnsi="Arial" w:cs="Arial"/>
                <w:sz w:val="16"/>
                <w:szCs w:val="16"/>
              </w:rPr>
              <w:t>Nancy McCartney</w:t>
            </w:r>
          </w:p>
          <w:p w14:paraId="15602ED0" w14:textId="7DCA50ED" w:rsidR="00C12184" w:rsidRPr="00437EBB" w:rsidRDefault="00C12184" w:rsidP="0016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</w:tcPr>
          <w:p w14:paraId="20102CDC" w14:textId="1D9ECBEE" w:rsidR="00C12184" w:rsidRPr="001463ED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5</w:t>
            </w:r>
            <w:r w:rsidR="00763C2D" w:rsidRPr="001463ED">
              <w:rPr>
                <w:rFonts w:ascii="Arial" w:hAnsi="Arial" w:cs="Arial"/>
                <w:sz w:val="16"/>
                <w:szCs w:val="16"/>
              </w:rPr>
              <w:t>,</w:t>
            </w:r>
            <w:r w:rsidRPr="001463ED">
              <w:rPr>
                <w:rFonts w:ascii="Arial" w:hAnsi="Arial" w:cs="Arial"/>
                <w:sz w:val="16"/>
                <w:szCs w:val="16"/>
              </w:rPr>
              <w:t>850</w:t>
            </w:r>
          </w:p>
        </w:tc>
        <w:tc>
          <w:tcPr>
            <w:tcW w:w="1080" w:type="dxa"/>
          </w:tcPr>
          <w:p w14:paraId="2795AFCB" w14:textId="70022134" w:rsidR="00C12184" w:rsidRPr="001463ED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157</w:t>
            </w:r>
            <w:r w:rsidR="00763C2D" w:rsidRPr="001463ED">
              <w:rPr>
                <w:rFonts w:ascii="Arial" w:hAnsi="Arial" w:cs="Arial"/>
                <w:sz w:val="16"/>
                <w:szCs w:val="16"/>
              </w:rPr>
              <w:t>,</w:t>
            </w:r>
            <w:r w:rsidR="00C65481" w:rsidRPr="001463ED">
              <w:rPr>
                <w:rFonts w:ascii="Arial" w:hAnsi="Arial" w:cs="Arial"/>
                <w:sz w:val="16"/>
                <w:szCs w:val="16"/>
              </w:rPr>
              <w:t>8</w:t>
            </w:r>
            <w:r w:rsidRPr="001463ED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350" w:type="dxa"/>
          </w:tcPr>
          <w:p w14:paraId="3485B73E" w14:textId="705FB261" w:rsidR="00C12184" w:rsidRPr="001463ED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08D39DB8" w14:textId="62F0E1DC" w:rsidR="00C12184" w:rsidRPr="001463ED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90</w:t>
            </w:r>
          </w:p>
        </w:tc>
      </w:tr>
      <w:tr w:rsidR="005D045A" w:rsidRPr="00437EBB" w14:paraId="36D56417" w14:textId="77777777" w:rsidTr="00E23CF7">
        <w:trPr>
          <w:jc w:val="center"/>
        </w:trPr>
        <w:tc>
          <w:tcPr>
            <w:tcW w:w="1345" w:type="dxa"/>
          </w:tcPr>
          <w:p w14:paraId="4D81A4EE" w14:textId="6E8EFF97" w:rsidR="00C12184" w:rsidRPr="00437EBB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AUM</w:t>
            </w:r>
          </w:p>
        </w:tc>
        <w:tc>
          <w:tcPr>
            <w:tcW w:w="3153" w:type="dxa"/>
          </w:tcPr>
          <w:p w14:paraId="01A116BB" w14:textId="6D7545ED" w:rsidR="00C12184" w:rsidRPr="00437EBB" w:rsidRDefault="0007086C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Auburn Museum of Natural History – Fishes</w:t>
            </w:r>
          </w:p>
        </w:tc>
        <w:tc>
          <w:tcPr>
            <w:tcW w:w="3150" w:type="dxa"/>
          </w:tcPr>
          <w:p w14:paraId="5AF8DA50" w14:textId="78C085B7" w:rsidR="00656C1A" w:rsidRDefault="00437EBB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urator: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 xml:space="preserve"> Jonathan Armbruster </w:t>
            </w:r>
          </w:p>
          <w:p w14:paraId="1BF1B65D" w14:textId="17DC1EC9" w:rsidR="00C12184" w:rsidRPr="00437EBB" w:rsidRDefault="00437EBB" w:rsidP="001638F4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ollection Manager: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 xml:space="preserve"> David Werneke</w:t>
            </w:r>
          </w:p>
        </w:tc>
        <w:tc>
          <w:tcPr>
            <w:tcW w:w="1077" w:type="dxa"/>
          </w:tcPr>
          <w:p w14:paraId="22EDCAA1" w14:textId="2B980928" w:rsidR="00C12184" w:rsidRPr="001463ED" w:rsidRDefault="0007086C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66</w:t>
            </w:r>
            <w:r w:rsidR="00763C2D" w:rsidRPr="001463ED">
              <w:rPr>
                <w:rFonts w:ascii="Arial" w:hAnsi="Arial" w:cs="Arial"/>
                <w:sz w:val="16"/>
                <w:szCs w:val="16"/>
              </w:rPr>
              <w:t>,</w:t>
            </w:r>
            <w:r w:rsidRPr="001463ED">
              <w:rPr>
                <w:rFonts w:ascii="Arial" w:hAnsi="Arial" w:cs="Arial"/>
                <w:sz w:val="16"/>
                <w:szCs w:val="16"/>
              </w:rPr>
              <w:t>982</w:t>
            </w:r>
          </w:p>
        </w:tc>
        <w:tc>
          <w:tcPr>
            <w:tcW w:w="1080" w:type="dxa"/>
          </w:tcPr>
          <w:p w14:paraId="1783545A" w14:textId="1CC0CD7E" w:rsidR="00C12184" w:rsidRPr="001463ED" w:rsidRDefault="0007086C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728</w:t>
            </w:r>
            <w:r w:rsidR="00763C2D" w:rsidRPr="001463ED">
              <w:rPr>
                <w:rFonts w:ascii="Arial" w:hAnsi="Arial" w:cs="Arial"/>
                <w:sz w:val="16"/>
                <w:szCs w:val="16"/>
              </w:rPr>
              <w:t>,</w:t>
            </w:r>
            <w:r w:rsidRPr="001463ED">
              <w:rPr>
                <w:rFonts w:ascii="Arial" w:hAnsi="Arial" w:cs="Arial"/>
                <w:sz w:val="16"/>
                <w:szCs w:val="16"/>
              </w:rPr>
              <w:t>806</w:t>
            </w:r>
          </w:p>
        </w:tc>
        <w:tc>
          <w:tcPr>
            <w:tcW w:w="1350" w:type="dxa"/>
          </w:tcPr>
          <w:p w14:paraId="2447B1F6" w14:textId="1B043837" w:rsidR="00C12184" w:rsidRPr="001463ED" w:rsidRDefault="0007086C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6D830178" w14:textId="6ED047C9" w:rsidR="00C12184" w:rsidRPr="001463ED" w:rsidRDefault="0007086C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color w:val="24292E"/>
                <w:sz w:val="16"/>
                <w:szCs w:val="16"/>
                <w:shd w:val="clear" w:color="auto" w:fill="F6F8FA"/>
              </w:rPr>
              <w:t>296</w:t>
            </w:r>
          </w:p>
        </w:tc>
      </w:tr>
      <w:tr w:rsidR="005D045A" w:rsidRPr="00437EBB" w14:paraId="77461D89" w14:textId="77777777" w:rsidTr="00E23CF7">
        <w:trPr>
          <w:jc w:val="center"/>
        </w:trPr>
        <w:tc>
          <w:tcPr>
            <w:tcW w:w="1345" w:type="dxa"/>
          </w:tcPr>
          <w:p w14:paraId="336D8778" w14:textId="3CA16892" w:rsidR="00C12184" w:rsidRPr="00437EBB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BPBM</w:t>
            </w:r>
          </w:p>
        </w:tc>
        <w:tc>
          <w:tcPr>
            <w:tcW w:w="3153" w:type="dxa"/>
          </w:tcPr>
          <w:p w14:paraId="0BF2DA84" w14:textId="7277AD25" w:rsidR="00C12184" w:rsidRPr="00437EBB" w:rsidRDefault="009151CF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Bernice Pauahi Bishop Museum – Ichthyology</w:t>
            </w:r>
          </w:p>
        </w:tc>
        <w:tc>
          <w:tcPr>
            <w:tcW w:w="3150" w:type="dxa"/>
          </w:tcPr>
          <w:p w14:paraId="2D400D30" w14:textId="77777777" w:rsidR="00E14AFB" w:rsidRDefault="00437EBB" w:rsidP="00E14A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urator:</w:t>
            </w:r>
            <w:r w:rsidR="00C12184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 xml:space="preserve">Richard Pyle </w:t>
            </w:r>
          </w:p>
          <w:p w14:paraId="7EB5BE36" w14:textId="0D46C3C1" w:rsidR="00C12184" w:rsidRPr="00437EBB" w:rsidRDefault="00437EBB" w:rsidP="00E14AFB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ollection Manager:</w:t>
            </w:r>
            <w:r w:rsidR="00C12184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>Arnold Suzumoto</w:t>
            </w:r>
          </w:p>
        </w:tc>
        <w:tc>
          <w:tcPr>
            <w:tcW w:w="1077" w:type="dxa"/>
          </w:tcPr>
          <w:p w14:paraId="1D4F09AB" w14:textId="02A407B8" w:rsidR="00C12184" w:rsidRPr="001463ED" w:rsidRDefault="009151CF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41</w:t>
            </w:r>
            <w:r w:rsidR="00763C2D" w:rsidRPr="001463ED">
              <w:rPr>
                <w:rFonts w:ascii="Arial" w:hAnsi="Arial" w:cs="Arial"/>
                <w:sz w:val="16"/>
                <w:szCs w:val="16"/>
              </w:rPr>
              <w:t>,</w:t>
            </w:r>
            <w:r w:rsidRPr="001463ED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1080" w:type="dxa"/>
          </w:tcPr>
          <w:p w14:paraId="7C3295E5" w14:textId="69C8DC8E" w:rsidR="00C12184" w:rsidRPr="001463ED" w:rsidRDefault="009151CF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103</w:t>
            </w:r>
            <w:r w:rsidR="00763C2D" w:rsidRPr="001463ED">
              <w:rPr>
                <w:rFonts w:ascii="Arial" w:hAnsi="Arial" w:cs="Arial"/>
                <w:sz w:val="16"/>
                <w:szCs w:val="16"/>
              </w:rPr>
              <w:t>,</w:t>
            </w:r>
            <w:r w:rsidRPr="001463ED">
              <w:rPr>
                <w:rFonts w:ascii="Arial" w:hAnsi="Arial" w:cs="Arial"/>
                <w:sz w:val="16"/>
                <w:szCs w:val="16"/>
              </w:rPr>
              <w:t>440</w:t>
            </w:r>
          </w:p>
        </w:tc>
        <w:tc>
          <w:tcPr>
            <w:tcW w:w="1350" w:type="dxa"/>
          </w:tcPr>
          <w:p w14:paraId="3BAD7BE9" w14:textId="66C7EC57" w:rsidR="00C12184" w:rsidRPr="001463ED" w:rsidRDefault="009151CF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754</w:t>
            </w:r>
          </w:p>
        </w:tc>
        <w:tc>
          <w:tcPr>
            <w:tcW w:w="1260" w:type="dxa"/>
          </w:tcPr>
          <w:p w14:paraId="09776E18" w14:textId="37F21F30" w:rsidR="00C12184" w:rsidRPr="001463ED" w:rsidRDefault="009151CF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color w:val="24292E"/>
                <w:sz w:val="16"/>
                <w:szCs w:val="16"/>
                <w:shd w:val="clear" w:color="auto" w:fill="FFFFFF"/>
              </w:rPr>
              <w:t>306</w:t>
            </w:r>
          </w:p>
        </w:tc>
      </w:tr>
      <w:tr w:rsidR="005D045A" w:rsidRPr="00437EBB" w14:paraId="367AB855" w14:textId="77777777" w:rsidTr="00E23CF7">
        <w:trPr>
          <w:jc w:val="center"/>
        </w:trPr>
        <w:tc>
          <w:tcPr>
            <w:tcW w:w="1345" w:type="dxa"/>
          </w:tcPr>
          <w:p w14:paraId="57E8043C" w14:textId="75A004EE" w:rsidR="00C12184" w:rsidRPr="00437EBB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CAS</w:t>
            </w:r>
          </w:p>
        </w:tc>
        <w:tc>
          <w:tcPr>
            <w:tcW w:w="3153" w:type="dxa"/>
          </w:tcPr>
          <w:p w14:paraId="7AF74830" w14:textId="3FF12277" w:rsidR="00C12184" w:rsidRPr="00437EBB" w:rsidRDefault="00862E25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California Academy of Natural Sciences – Ichthyology</w:t>
            </w:r>
          </w:p>
        </w:tc>
        <w:tc>
          <w:tcPr>
            <w:tcW w:w="3150" w:type="dxa"/>
          </w:tcPr>
          <w:p w14:paraId="68BFDB63" w14:textId="77777777" w:rsidR="00656C1A" w:rsidRDefault="00437EBB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urator:</w:t>
            </w:r>
            <w:r w:rsidR="00C12184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 xml:space="preserve">Luis Rocha </w:t>
            </w:r>
          </w:p>
          <w:p w14:paraId="7B9943D5" w14:textId="23504F24" w:rsidR="00C12184" w:rsidRPr="00437EBB" w:rsidRDefault="00437EBB" w:rsidP="001638F4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ollection Manager:</w:t>
            </w:r>
            <w:r w:rsidR="00C12184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>David Catania</w:t>
            </w:r>
          </w:p>
        </w:tc>
        <w:tc>
          <w:tcPr>
            <w:tcW w:w="1077" w:type="dxa"/>
          </w:tcPr>
          <w:p w14:paraId="41CC3FE2" w14:textId="6D6E5E6C" w:rsidR="00C12184" w:rsidRPr="001463ED" w:rsidRDefault="00862E25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205</w:t>
            </w:r>
            <w:r w:rsidR="00763C2D" w:rsidRPr="001463ED">
              <w:rPr>
                <w:rFonts w:ascii="Arial" w:hAnsi="Arial" w:cs="Arial"/>
                <w:sz w:val="16"/>
                <w:szCs w:val="16"/>
              </w:rPr>
              <w:t>,</w:t>
            </w:r>
            <w:r w:rsidRPr="001463ED">
              <w:rPr>
                <w:rFonts w:ascii="Arial" w:hAnsi="Arial" w:cs="Arial"/>
                <w:sz w:val="16"/>
                <w:szCs w:val="16"/>
              </w:rPr>
              <w:t>031</w:t>
            </w:r>
          </w:p>
        </w:tc>
        <w:tc>
          <w:tcPr>
            <w:tcW w:w="1080" w:type="dxa"/>
          </w:tcPr>
          <w:p w14:paraId="53BBA488" w14:textId="1B60D8EB" w:rsidR="00C12184" w:rsidRPr="001463ED" w:rsidRDefault="00862E25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1</w:t>
            </w:r>
            <w:r w:rsidR="00763C2D" w:rsidRPr="001463ED">
              <w:rPr>
                <w:rFonts w:ascii="Arial" w:hAnsi="Arial" w:cs="Arial"/>
                <w:sz w:val="16"/>
                <w:szCs w:val="16"/>
              </w:rPr>
              <w:t>,</w:t>
            </w:r>
            <w:r w:rsidRPr="001463ED">
              <w:rPr>
                <w:rFonts w:ascii="Arial" w:hAnsi="Arial" w:cs="Arial"/>
                <w:sz w:val="16"/>
                <w:szCs w:val="16"/>
              </w:rPr>
              <w:t>301</w:t>
            </w:r>
            <w:r w:rsidR="00763C2D" w:rsidRPr="001463ED">
              <w:rPr>
                <w:rFonts w:ascii="Arial" w:hAnsi="Arial" w:cs="Arial"/>
                <w:sz w:val="16"/>
                <w:szCs w:val="16"/>
              </w:rPr>
              <w:t>,</w:t>
            </w:r>
            <w:r w:rsidRPr="001463ED">
              <w:rPr>
                <w:rFonts w:ascii="Arial" w:hAnsi="Arial" w:cs="Arial"/>
                <w:sz w:val="16"/>
                <w:szCs w:val="16"/>
              </w:rPr>
              <w:t>582</w:t>
            </w:r>
          </w:p>
        </w:tc>
        <w:tc>
          <w:tcPr>
            <w:tcW w:w="1350" w:type="dxa"/>
          </w:tcPr>
          <w:p w14:paraId="60A3D0AB" w14:textId="59C23510" w:rsidR="00C12184" w:rsidRPr="001463ED" w:rsidRDefault="00862E25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1</w:t>
            </w:r>
            <w:r w:rsidR="00763C2D" w:rsidRPr="001463ED">
              <w:rPr>
                <w:rFonts w:ascii="Arial" w:hAnsi="Arial" w:cs="Arial"/>
                <w:sz w:val="16"/>
                <w:szCs w:val="16"/>
              </w:rPr>
              <w:t>,</w:t>
            </w:r>
            <w:r w:rsidRPr="001463ED">
              <w:rPr>
                <w:rFonts w:ascii="Arial" w:hAnsi="Arial" w:cs="Arial"/>
                <w:sz w:val="16"/>
                <w:szCs w:val="16"/>
              </w:rPr>
              <w:t>430</w:t>
            </w:r>
          </w:p>
        </w:tc>
        <w:tc>
          <w:tcPr>
            <w:tcW w:w="1260" w:type="dxa"/>
          </w:tcPr>
          <w:p w14:paraId="0789131B" w14:textId="5E6F6A3A" w:rsidR="00C12184" w:rsidRPr="001463ED" w:rsidRDefault="00862E25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color w:val="24292E"/>
                <w:sz w:val="16"/>
                <w:szCs w:val="16"/>
                <w:shd w:val="clear" w:color="auto" w:fill="F6F8FA"/>
              </w:rPr>
              <w:t>592</w:t>
            </w:r>
          </w:p>
        </w:tc>
      </w:tr>
      <w:tr w:rsidR="005D045A" w:rsidRPr="00437EBB" w14:paraId="5FE17E41" w14:textId="77777777" w:rsidTr="00E23CF7">
        <w:trPr>
          <w:jc w:val="center"/>
        </w:trPr>
        <w:tc>
          <w:tcPr>
            <w:tcW w:w="1345" w:type="dxa"/>
          </w:tcPr>
          <w:p w14:paraId="1CFE741D" w14:textId="20D122E6" w:rsidR="00C12184" w:rsidRPr="00437EBB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CSUC</w:t>
            </w:r>
          </w:p>
        </w:tc>
        <w:tc>
          <w:tcPr>
            <w:tcW w:w="3153" w:type="dxa"/>
          </w:tcPr>
          <w:p w14:paraId="68B95134" w14:textId="65FAD121" w:rsidR="00C12184" w:rsidRPr="00437EBB" w:rsidRDefault="00D5680C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California State University, Chico Vertebrate Museum</w:t>
            </w:r>
          </w:p>
        </w:tc>
        <w:tc>
          <w:tcPr>
            <w:tcW w:w="3150" w:type="dxa"/>
          </w:tcPr>
          <w:p w14:paraId="5AE4417A" w14:textId="2561369E" w:rsidR="00D5680C" w:rsidRPr="00437EBB" w:rsidRDefault="00437EBB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urator:</w:t>
            </w:r>
            <w:r w:rsidR="00C12184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>Jay Bogiatto</w:t>
            </w:r>
          </w:p>
          <w:p w14:paraId="286D1B79" w14:textId="5D39B6F3" w:rsidR="00C12184" w:rsidRPr="00437EBB" w:rsidRDefault="00437EBB" w:rsidP="001638F4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ollection Manager:</w:t>
            </w:r>
            <w:r w:rsidR="00C12184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>Emily Purvis</w:t>
            </w:r>
          </w:p>
        </w:tc>
        <w:tc>
          <w:tcPr>
            <w:tcW w:w="1077" w:type="dxa"/>
          </w:tcPr>
          <w:p w14:paraId="7CC3B3CA" w14:textId="571F228C" w:rsidR="00C12184" w:rsidRPr="001463ED" w:rsidRDefault="00D5680C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408</w:t>
            </w:r>
          </w:p>
        </w:tc>
        <w:tc>
          <w:tcPr>
            <w:tcW w:w="1080" w:type="dxa"/>
          </w:tcPr>
          <w:p w14:paraId="7AD54D7B" w14:textId="706A13A0" w:rsidR="00C12184" w:rsidRPr="001463ED" w:rsidRDefault="00D5680C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2,212</w:t>
            </w:r>
          </w:p>
        </w:tc>
        <w:tc>
          <w:tcPr>
            <w:tcW w:w="1350" w:type="dxa"/>
          </w:tcPr>
          <w:p w14:paraId="640A66AF" w14:textId="4A86AF2A" w:rsidR="00C12184" w:rsidRPr="001463ED" w:rsidRDefault="00D5680C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7E124347" w14:textId="4BB4C157" w:rsidR="00C12184" w:rsidRPr="001463ED" w:rsidRDefault="00D5680C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color w:val="24292E"/>
                <w:sz w:val="16"/>
                <w:szCs w:val="16"/>
                <w:shd w:val="clear" w:color="auto" w:fill="FFFFFF"/>
              </w:rPr>
              <w:t>59</w:t>
            </w:r>
          </w:p>
        </w:tc>
      </w:tr>
      <w:tr w:rsidR="005D045A" w:rsidRPr="00437EBB" w14:paraId="7C4DB182" w14:textId="77777777" w:rsidTr="00E23CF7">
        <w:trPr>
          <w:jc w:val="center"/>
        </w:trPr>
        <w:tc>
          <w:tcPr>
            <w:tcW w:w="1345" w:type="dxa"/>
          </w:tcPr>
          <w:p w14:paraId="68B56026" w14:textId="643EEDE3" w:rsidR="00C12184" w:rsidRPr="00437EBB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CUMV</w:t>
            </w:r>
            <w:r w:rsidR="00D5680C" w:rsidRPr="00437EBB">
              <w:rPr>
                <w:rFonts w:ascii="Arial" w:hAnsi="Arial" w:cs="Arial"/>
                <w:sz w:val="16"/>
                <w:szCs w:val="16"/>
              </w:rPr>
              <w:t>-CU</w:t>
            </w:r>
          </w:p>
        </w:tc>
        <w:tc>
          <w:tcPr>
            <w:tcW w:w="3153" w:type="dxa"/>
          </w:tcPr>
          <w:p w14:paraId="11367829" w14:textId="5389BA8F" w:rsidR="00C12184" w:rsidRPr="00437EBB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Cornell University</w:t>
            </w:r>
            <w:r w:rsidR="00D5680C" w:rsidRPr="00437EBB">
              <w:rPr>
                <w:rFonts w:ascii="Arial" w:hAnsi="Arial" w:cs="Arial"/>
                <w:sz w:val="16"/>
                <w:szCs w:val="16"/>
              </w:rPr>
              <w:t xml:space="preserve"> Museum of Vertebrates – Fishes</w:t>
            </w:r>
          </w:p>
        </w:tc>
        <w:tc>
          <w:tcPr>
            <w:tcW w:w="3150" w:type="dxa"/>
          </w:tcPr>
          <w:p w14:paraId="3E6345E5" w14:textId="1721FC1C" w:rsidR="00043F79" w:rsidRDefault="00D5680C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urators: </w:t>
            </w:r>
            <w:r w:rsidRPr="00437EBB">
              <w:rPr>
                <w:rFonts w:ascii="Arial" w:hAnsi="Arial" w:cs="Arial"/>
                <w:sz w:val="16"/>
                <w:szCs w:val="16"/>
              </w:rPr>
              <w:t>Casey Dillman and</w:t>
            </w: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William Bemis </w:t>
            </w:r>
          </w:p>
          <w:p w14:paraId="71AC7503" w14:textId="017D337E" w:rsidR="00C12184" w:rsidRPr="00437EBB" w:rsidRDefault="00437EBB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ollection Manager:</w:t>
            </w:r>
            <w:r w:rsidR="00D5680C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D5680C" w:rsidRPr="00437EBB">
              <w:rPr>
                <w:rFonts w:ascii="Arial" w:hAnsi="Arial" w:cs="Arial"/>
                <w:sz w:val="16"/>
                <w:szCs w:val="16"/>
              </w:rPr>
              <w:t>Charles M. Dardia</w:t>
            </w:r>
          </w:p>
        </w:tc>
        <w:tc>
          <w:tcPr>
            <w:tcW w:w="1077" w:type="dxa"/>
          </w:tcPr>
          <w:p w14:paraId="0011F62B" w14:textId="71E8A01C" w:rsidR="00C12184" w:rsidRPr="001463ED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90</w:t>
            </w:r>
            <w:r w:rsidR="00B816F3" w:rsidRPr="001463ED">
              <w:rPr>
                <w:rFonts w:ascii="Arial" w:hAnsi="Arial" w:cs="Arial"/>
                <w:sz w:val="16"/>
                <w:szCs w:val="16"/>
              </w:rPr>
              <w:t>,</w:t>
            </w:r>
            <w:r w:rsidRPr="001463ED">
              <w:rPr>
                <w:rFonts w:ascii="Arial" w:hAnsi="Arial" w:cs="Arial"/>
                <w:sz w:val="16"/>
                <w:szCs w:val="16"/>
              </w:rPr>
              <w:t>894</w:t>
            </w:r>
          </w:p>
        </w:tc>
        <w:tc>
          <w:tcPr>
            <w:tcW w:w="1080" w:type="dxa"/>
          </w:tcPr>
          <w:p w14:paraId="4C1D8FAF" w14:textId="35C6A0E5" w:rsidR="00C12184" w:rsidRPr="001463ED" w:rsidRDefault="00B816F3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1,253,589</w:t>
            </w:r>
          </w:p>
        </w:tc>
        <w:tc>
          <w:tcPr>
            <w:tcW w:w="1350" w:type="dxa"/>
          </w:tcPr>
          <w:p w14:paraId="251E1208" w14:textId="4A9056FB" w:rsidR="00C12184" w:rsidRPr="001463ED" w:rsidRDefault="00B816F3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260" w:type="dxa"/>
          </w:tcPr>
          <w:p w14:paraId="0DA67BC6" w14:textId="0887DFA2" w:rsidR="00C12184" w:rsidRPr="001463ED" w:rsidRDefault="00B816F3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color w:val="24292E"/>
                <w:sz w:val="16"/>
                <w:szCs w:val="16"/>
                <w:shd w:val="clear" w:color="auto" w:fill="F6F8FA"/>
              </w:rPr>
              <w:t>385</w:t>
            </w:r>
          </w:p>
        </w:tc>
      </w:tr>
      <w:tr w:rsidR="005D045A" w:rsidRPr="00437EBB" w14:paraId="3A5397F3" w14:textId="77777777" w:rsidTr="00E23CF7">
        <w:trPr>
          <w:jc w:val="center"/>
        </w:trPr>
        <w:tc>
          <w:tcPr>
            <w:tcW w:w="1345" w:type="dxa"/>
          </w:tcPr>
          <w:p w14:paraId="0B8BFE03" w14:textId="77777777" w:rsidR="00000F70" w:rsidRDefault="00000F70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9FB94B" w14:textId="04533D8C" w:rsidR="00C12184" w:rsidRPr="00437EBB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lastRenderedPageBreak/>
              <w:t>FMNH</w:t>
            </w:r>
          </w:p>
        </w:tc>
        <w:tc>
          <w:tcPr>
            <w:tcW w:w="3153" w:type="dxa"/>
          </w:tcPr>
          <w:p w14:paraId="149C7962" w14:textId="77777777" w:rsidR="00000F70" w:rsidRDefault="00000F70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944FD5" w14:textId="1D760639" w:rsidR="00C12184" w:rsidRPr="00437EBB" w:rsidRDefault="00B816F3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lastRenderedPageBreak/>
              <w:t>The Field Museum – Fishes</w:t>
            </w:r>
          </w:p>
        </w:tc>
        <w:tc>
          <w:tcPr>
            <w:tcW w:w="3150" w:type="dxa"/>
          </w:tcPr>
          <w:p w14:paraId="51E9523B" w14:textId="77777777" w:rsidR="00000F70" w:rsidRDefault="00000F70" w:rsidP="001638F4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59C77332" w14:textId="094765AD" w:rsidR="00C12184" w:rsidRPr="00437EBB" w:rsidRDefault="00437EBB" w:rsidP="001638F4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lastRenderedPageBreak/>
              <w:t>Collection Manager:</w:t>
            </w:r>
            <w:r w:rsidR="00C12184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>Caleb McMahan</w:t>
            </w:r>
            <w:r w:rsidR="00C12184" w:rsidRPr="00437EBB">
              <w:rPr>
                <w:rFonts w:ascii="Arial" w:hAnsi="Arial" w:cs="Arial"/>
                <w:i/>
                <w:sz w:val="16"/>
                <w:szCs w:val="16"/>
              </w:rPr>
              <w:t xml:space="preserve"> Assistant Collection Managers: 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>Kevin Swagel and Susan Mochel</w:t>
            </w:r>
          </w:p>
        </w:tc>
        <w:tc>
          <w:tcPr>
            <w:tcW w:w="1077" w:type="dxa"/>
          </w:tcPr>
          <w:p w14:paraId="7F049305" w14:textId="77777777" w:rsidR="00000F70" w:rsidRDefault="00000F70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39B36AE" w14:textId="10365444" w:rsidR="00C12184" w:rsidRPr="001463ED" w:rsidRDefault="00B816F3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lastRenderedPageBreak/>
              <w:t>106,196</w:t>
            </w:r>
          </w:p>
        </w:tc>
        <w:tc>
          <w:tcPr>
            <w:tcW w:w="1080" w:type="dxa"/>
          </w:tcPr>
          <w:p w14:paraId="6D89351A" w14:textId="77777777" w:rsidR="00000F70" w:rsidRDefault="00000F70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8D922C" w14:textId="0F4B76A5" w:rsidR="00C12184" w:rsidRPr="001463ED" w:rsidRDefault="00B816F3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lastRenderedPageBreak/>
              <w:t>851,742</w:t>
            </w:r>
          </w:p>
        </w:tc>
        <w:tc>
          <w:tcPr>
            <w:tcW w:w="1350" w:type="dxa"/>
          </w:tcPr>
          <w:p w14:paraId="43C72440" w14:textId="77777777" w:rsidR="00000F70" w:rsidRDefault="00000F70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2D571C" w14:textId="5D13456C" w:rsidR="00C12184" w:rsidRPr="001463ED" w:rsidRDefault="00B816F3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lastRenderedPageBreak/>
              <w:t>1,045</w:t>
            </w:r>
          </w:p>
        </w:tc>
        <w:tc>
          <w:tcPr>
            <w:tcW w:w="1260" w:type="dxa"/>
          </w:tcPr>
          <w:p w14:paraId="49C68431" w14:textId="77777777" w:rsidR="00000F70" w:rsidRDefault="00000F70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4739EB1" w14:textId="5A7A1447" w:rsidR="00C12184" w:rsidRPr="001463ED" w:rsidRDefault="00B816F3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3ED">
              <w:rPr>
                <w:rFonts w:ascii="Arial" w:hAnsi="Arial" w:cs="Arial"/>
                <w:sz w:val="16"/>
                <w:szCs w:val="16"/>
              </w:rPr>
              <w:lastRenderedPageBreak/>
              <w:t>539</w:t>
            </w:r>
          </w:p>
        </w:tc>
      </w:tr>
      <w:tr w:rsidR="005D045A" w:rsidRPr="00437EBB" w14:paraId="715D7610" w14:textId="77777777" w:rsidTr="00E23CF7">
        <w:trPr>
          <w:jc w:val="center"/>
        </w:trPr>
        <w:tc>
          <w:tcPr>
            <w:tcW w:w="1345" w:type="dxa"/>
          </w:tcPr>
          <w:p w14:paraId="33F916CD" w14:textId="42B028FF" w:rsidR="00C12184" w:rsidRPr="00437EBB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lastRenderedPageBreak/>
              <w:t>FSUCML</w:t>
            </w:r>
          </w:p>
        </w:tc>
        <w:tc>
          <w:tcPr>
            <w:tcW w:w="3153" w:type="dxa"/>
          </w:tcPr>
          <w:p w14:paraId="75EC81EC" w14:textId="28B444B2" w:rsidR="00C12184" w:rsidRPr="00437EBB" w:rsidRDefault="00D07908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Florida State University Coastal and Marie Laboratory</w:t>
            </w:r>
          </w:p>
        </w:tc>
        <w:tc>
          <w:tcPr>
            <w:tcW w:w="3150" w:type="dxa"/>
          </w:tcPr>
          <w:p w14:paraId="0D413791" w14:textId="4B098D2B" w:rsidR="00C12184" w:rsidRPr="00437EBB" w:rsidRDefault="00437EBB" w:rsidP="001638F4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urator:</w:t>
            </w:r>
            <w:r w:rsidR="00C12184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>Chip Cotton</w:t>
            </w:r>
          </w:p>
        </w:tc>
        <w:tc>
          <w:tcPr>
            <w:tcW w:w="1077" w:type="dxa"/>
          </w:tcPr>
          <w:p w14:paraId="19FD80D5" w14:textId="464B56CB" w:rsidR="00C12184" w:rsidRPr="00B233CE" w:rsidRDefault="00D07908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,015</w:t>
            </w:r>
          </w:p>
        </w:tc>
        <w:tc>
          <w:tcPr>
            <w:tcW w:w="1080" w:type="dxa"/>
          </w:tcPr>
          <w:p w14:paraId="2D4425F9" w14:textId="534D8E26" w:rsidR="00C12184" w:rsidRPr="00B233CE" w:rsidRDefault="00D07908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,461</w:t>
            </w:r>
          </w:p>
        </w:tc>
        <w:tc>
          <w:tcPr>
            <w:tcW w:w="1350" w:type="dxa"/>
          </w:tcPr>
          <w:p w14:paraId="2A719CF2" w14:textId="3A8E1D6E" w:rsidR="00C12184" w:rsidRPr="00B233CE" w:rsidRDefault="00D07908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639EC16F" w14:textId="4A65974B" w:rsidR="00C12184" w:rsidRPr="00B233CE" w:rsidRDefault="00D07908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</w:tr>
      <w:tr w:rsidR="005D045A" w:rsidRPr="00437EBB" w14:paraId="7C2B25F7" w14:textId="77777777" w:rsidTr="00E23CF7">
        <w:trPr>
          <w:jc w:val="center"/>
        </w:trPr>
        <w:tc>
          <w:tcPr>
            <w:tcW w:w="1345" w:type="dxa"/>
          </w:tcPr>
          <w:p w14:paraId="29873AF3" w14:textId="36A1ABAA" w:rsidR="00C12184" w:rsidRPr="00437EBB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INHS</w:t>
            </w:r>
          </w:p>
        </w:tc>
        <w:tc>
          <w:tcPr>
            <w:tcW w:w="3153" w:type="dxa"/>
          </w:tcPr>
          <w:p w14:paraId="43ED4EEC" w14:textId="5F1D23D2" w:rsidR="00C12184" w:rsidRPr="00437EBB" w:rsidRDefault="002746E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Illinois Natural History Survey – Fishes</w:t>
            </w:r>
          </w:p>
        </w:tc>
        <w:tc>
          <w:tcPr>
            <w:tcW w:w="3150" w:type="dxa"/>
          </w:tcPr>
          <w:p w14:paraId="50D49E56" w14:textId="77777777" w:rsidR="005D4431" w:rsidRDefault="00437EBB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urator:</w:t>
            </w:r>
            <w:r w:rsidR="00C12184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 xml:space="preserve">Christopher Taylor </w:t>
            </w:r>
          </w:p>
          <w:p w14:paraId="01F99AFD" w14:textId="07CB38F7" w:rsidR="00C12184" w:rsidRPr="00437EBB" w:rsidRDefault="00437EBB" w:rsidP="001638F4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ollection Manager:</w:t>
            </w:r>
            <w:r w:rsidR="00C12184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>Dan Wylie</w:t>
            </w:r>
          </w:p>
        </w:tc>
        <w:tc>
          <w:tcPr>
            <w:tcW w:w="1077" w:type="dxa"/>
          </w:tcPr>
          <w:p w14:paraId="5FBB9AEC" w14:textId="037E979C" w:rsidR="00C12184" w:rsidRPr="00B233CE" w:rsidRDefault="002746E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09,283</w:t>
            </w:r>
          </w:p>
        </w:tc>
        <w:tc>
          <w:tcPr>
            <w:tcW w:w="1080" w:type="dxa"/>
          </w:tcPr>
          <w:p w14:paraId="3B3346B9" w14:textId="3D33B39E" w:rsidR="00C12184" w:rsidRPr="00B233CE" w:rsidRDefault="002746E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881,318</w:t>
            </w:r>
          </w:p>
        </w:tc>
        <w:tc>
          <w:tcPr>
            <w:tcW w:w="1350" w:type="dxa"/>
          </w:tcPr>
          <w:p w14:paraId="392D02C5" w14:textId="743A1F3F" w:rsidR="00C12184" w:rsidRPr="00B233CE" w:rsidRDefault="002746E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260" w:type="dxa"/>
          </w:tcPr>
          <w:p w14:paraId="0ED0180F" w14:textId="553B6003" w:rsidR="00C12184" w:rsidRPr="00B233CE" w:rsidRDefault="002746E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37</w:t>
            </w:r>
          </w:p>
        </w:tc>
      </w:tr>
      <w:tr w:rsidR="005D045A" w:rsidRPr="00437EBB" w14:paraId="3E9C6D65" w14:textId="77777777" w:rsidTr="00E23CF7">
        <w:trPr>
          <w:jc w:val="center"/>
        </w:trPr>
        <w:tc>
          <w:tcPr>
            <w:tcW w:w="1345" w:type="dxa"/>
          </w:tcPr>
          <w:p w14:paraId="1E5C80A0" w14:textId="20CFB777" w:rsidR="00C12184" w:rsidRPr="00437EBB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JFBM</w:t>
            </w:r>
          </w:p>
        </w:tc>
        <w:tc>
          <w:tcPr>
            <w:tcW w:w="3153" w:type="dxa"/>
          </w:tcPr>
          <w:p w14:paraId="5DBF3265" w14:textId="3413F9D5" w:rsidR="00C12184" w:rsidRPr="00437EBB" w:rsidRDefault="004E4089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Bell Museum of Natural History, University of Minnesota</w:t>
            </w:r>
            <w:r w:rsidR="00C86547" w:rsidRPr="00437EBB">
              <w:rPr>
                <w:rFonts w:ascii="Arial" w:hAnsi="Arial" w:cs="Arial"/>
                <w:sz w:val="16"/>
                <w:szCs w:val="16"/>
              </w:rPr>
              <w:t>-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>Fishes</w:t>
            </w:r>
          </w:p>
        </w:tc>
        <w:tc>
          <w:tcPr>
            <w:tcW w:w="3150" w:type="dxa"/>
          </w:tcPr>
          <w:p w14:paraId="0AFD3658" w14:textId="0EBF6C37" w:rsidR="00C12184" w:rsidRPr="00437EBB" w:rsidRDefault="00437EBB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urator:</w:t>
            </w:r>
            <w:r w:rsidR="0061160E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61160E" w:rsidRPr="00437EBB">
              <w:rPr>
                <w:rFonts w:ascii="Arial" w:hAnsi="Arial" w:cs="Arial"/>
                <w:sz w:val="16"/>
                <w:szCs w:val="16"/>
              </w:rPr>
              <w:t>Andrew Simons</w:t>
            </w:r>
          </w:p>
        </w:tc>
        <w:tc>
          <w:tcPr>
            <w:tcW w:w="1077" w:type="dxa"/>
          </w:tcPr>
          <w:p w14:paraId="2F1A85CB" w14:textId="2583F2B3" w:rsidR="00C12184" w:rsidRPr="00B233CE" w:rsidRDefault="0061160E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38,769</w:t>
            </w:r>
          </w:p>
        </w:tc>
        <w:tc>
          <w:tcPr>
            <w:tcW w:w="1080" w:type="dxa"/>
          </w:tcPr>
          <w:p w14:paraId="278B7C96" w14:textId="07EE8A2D" w:rsidR="00C12184" w:rsidRPr="00B233CE" w:rsidRDefault="0061160E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335,200</w:t>
            </w:r>
          </w:p>
        </w:tc>
        <w:tc>
          <w:tcPr>
            <w:tcW w:w="1350" w:type="dxa"/>
          </w:tcPr>
          <w:p w14:paraId="2D37570B" w14:textId="799C9AE0" w:rsidR="00C12184" w:rsidRPr="00B233CE" w:rsidRDefault="0061160E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  <w:r w:rsidRPr="00B233C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3F12FE96" w14:textId="1C39E2EC" w:rsidR="00C12184" w:rsidRPr="00B233CE" w:rsidRDefault="0061160E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color w:val="24292E"/>
                <w:sz w:val="16"/>
                <w:szCs w:val="16"/>
                <w:shd w:val="clear" w:color="auto" w:fill="F6F8FA"/>
              </w:rPr>
              <w:t>234</w:t>
            </w:r>
          </w:p>
        </w:tc>
      </w:tr>
      <w:tr w:rsidR="005D045A" w:rsidRPr="00437EBB" w14:paraId="6025AF8B" w14:textId="77777777" w:rsidTr="00E23CF7">
        <w:trPr>
          <w:jc w:val="center"/>
        </w:trPr>
        <w:tc>
          <w:tcPr>
            <w:tcW w:w="1345" w:type="dxa"/>
          </w:tcPr>
          <w:p w14:paraId="121D8CEB" w14:textId="5202949E" w:rsidR="00C12184" w:rsidRPr="00437EBB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KU</w:t>
            </w:r>
          </w:p>
        </w:tc>
        <w:tc>
          <w:tcPr>
            <w:tcW w:w="3153" w:type="dxa"/>
          </w:tcPr>
          <w:p w14:paraId="12B3C2F4" w14:textId="540F7307" w:rsidR="00C12184" w:rsidRPr="00437EBB" w:rsidRDefault="001E6B79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Kansas University Biodiversity Institute and Natural History Museum – Ichthyology</w:t>
            </w:r>
          </w:p>
        </w:tc>
        <w:tc>
          <w:tcPr>
            <w:tcW w:w="3150" w:type="dxa"/>
          </w:tcPr>
          <w:p w14:paraId="3093E51B" w14:textId="77777777" w:rsidR="005D4431" w:rsidRDefault="00437EBB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urator:</w:t>
            </w:r>
            <w:r w:rsidR="00C12184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 xml:space="preserve">Leo Smith </w:t>
            </w:r>
          </w:p>
          <w:p w14:paraId="154ACB3B" w14:textId="34C8FFB8" w:rsidR="00C12184" w:rsidRPr="00437EBB" w:rsidRDefault="00437EBB" w:rsidP="001638F4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ollection Manager:</w:t>
            </w:r>
            <w:r w:rsidR="00C12184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>Andrew Bentley</w:t>
            </w:r>
          </w:p>
        </w:tc>
        <w:tc>
          <w:tcPr>
            <w:tcW w:w="1077" w:type="dxa"/>
          </w:tcPr>
          <w:p w14:paraId="71635FF0" w14:textId="717F5EC4" w:rsidR="00C12184" w:rsidRPr="00B233CE" w:rsidRDefault="00292BC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BC4">
              <w:rPr>
                <w:rFonts w:ascii="Arial" w:hAnsi="Arial" w:cs="Arial"/>
                <w:sz w:val="16"/>
                <w:szCs w:val="16"/>
              </w:rPr>
              <w:t>4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292BC4">
              <w:rPr>
                <w:rFonts w:ascii="Arial" w:hAnsi="Arial" w:cs="Arial"/>
                <w:sz w:val="16"/>
                <w:szCs w:val="16"/>
              </w:rPr>
              <w:t>314</w:t>
            </w:r>
          </w:p>
        </w:tc>
        <w:tc>
          <w:tcPr>
            <w:tcW w:w="1080" w:type="dxa"/>
          </w:tcPr>
          <w:p w14:paraId="0C645B4C" w14:textId="39E3AA7E" w:rsidR="00C12184" w:rsidRPr="00B233CE" w:rsidRDefault="00292BC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BC4">
              <w:rPr>
                <w:rFonts w:ascii="Arial" w:hAnsi="Arial" w:cs="Arial"/>
                <w:sz w:val="16"/>
                <w:szCs w:val="16"/>
              </w:rPr>
              <w:t>52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292BC4">
              <w:rPr>
                <w:rFonts w:ascii="Arial" w:hAnsi="Arial" w:cs="Arial"/>
                <w:sz w:val="16"/>
                <w:szCs w:val="16"/>
              </w:rPr>
              <w:t>619</w:t>
            </w:r>
          </w:p>
        </w:tc>
        <w:tc>
          <w:tcPr>
            <w:tcW w:w="1350" w:type="dxa"/>
          </w:tcPr>
          <w:p w14:paraId="010F35AD" w14:textId="7AFE4C47" w:rsidR="00C12184" w:rsidRPr="00B233CE" w:rsidRDefault="001E6B79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60" w:type="dxa"/>
          </w:tcPr>
          <w:p w14:paraId="3F8AD0C4" w14:textId="05847BA2" w:rsidR="00C12184" w:rsidRPr="00B233CE" w:rsidRDefault="001E6B79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color w:val="24292E"/>
                <w:sz w:val="16"/>
                <w:szCs w:val="16"/>
                <w:shd w:val="clear" w:color="auto" w:fill="FFFFFF"/>
              </w:rPr>
              <w:t>406</w:t>
            </w:r>
          </w:p>
        </w:tc>
      </w:tr>
      <w:tr w:rsidR="005D045A" w:rsidRPr="00437EBB" w14:paraId="7BBEAB2C" w14:textId="77777777" w:rsidTr="00E23CF7">
        <w:trPr>
          <w:jc w:val="center"/>
        </w:trPr>
        <w:tc>
          <w:tcPr>
            <w:tcW w:w="1345" w:type="dxa"/>
          </w:tcPr>
          <w:p w14:paraId="20CC4EAD" w14:textId="542037DA" w:rsidR="00C12184" w:rsidRPr="00437EBB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LACM</w:t>
            </w:r>
          </w:p>
        </w:tc>
        <w:tc>
          <w:tcPr>
            <w:tcW w:w="3153" w:type="dxa"/>
          </w:tcPr>
          <w:p w14:paraId="58F2FAE5" w14:textId="14942F7B" w:rsidR="00C12184" w:rsidRPr="00437EBB" w:rsidRDefault="00CB024A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LA County Museum Fish Division</w:t>
            </w:r>
          </w:p>
        </w:tc>
        <w:tc>
          <w:tcPr>
            <w:tcW w:w="3150" w:type="dxa"/>
          </w:tcPr>
          <w:p w14:paraId="1A55088A" w14:textId="77777777" w:rsidR="005D4431" w:rsidRDefault="00437EBB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urator:</w:t>
            </w:r>
            <w:r w:rsidR="00C12184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 xml:space="preserve">Christine Thacker </w:t>
            </w:r>
          </w:p>
          <w:p w14:paraId="7C8FF7EF" w14:textId="269B9525" w:rsidR="00C12184" w:rsidRPr="00437EBB" w:rsidRDefault="00437EBB" w:rsidP="001638F4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ollection Manager:</w:t>
            </w:r>
            <w:r w:rsidR="00C12184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>Rick</w:t>
            </w:r>
            <w:r w:rsidR="00656C1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56C1A" w:rsidRPr="00656C1A">
              <w:rPr>
                <w:rFonts w:ascii="Arial" w:hAnsi="Arial" w:cs="Arial"/>
                <w:sz w:val="16"/>
                <w:szCs w:val="16"/>
              </w:rPr>
              <w:t>Feeney</w:t>
            </w:r>
          </w:p>
        </w:tc>
        <w:tc>
          <w:tcPr>
            <w:tcW w:w="1077" w:type="dxa"/>
          </w:tcPr>
          <w:p w14:paraId="3A27765F" w14:textId="5631724D" w:rsidR="00C12184" w:rsidRPr="00B233CE" w:rsidRDefault="00CB024A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74,970</w:t>
            </w:r>
          </w:p>
        </w:tc>
        <w:tc>
          <w:tcPr>
            <w:tcW w:w="1080" w:type="dxa"/>
          </w:tcPr>
          <w:p w14:paraId="16F4FFBE" w14:textId="165501C4" w:rsidR="00C12184" w:rsidRPr="00B233CE" w:rsidRDefault="00CB024A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,786,184</w:t>
            </w:r>
          </w:p>
        </w:tc>
        <w:tc>
          <w:tcPr>
            <w:tcW w:w="1350" w:type="dxa"/>
          </w:tcPr>
          <w:p w14:paraId="5003DEB5" w14:textId="2C402BAC" w:rsidR="00C12184" w:rsidRPr="00B233CE" w:rsidRDefault="00CB024A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53</w:t>
            </w:r>
          </w:p>
        </w:tc>
        <w:tc>
          <w:tcPr>
            <w:tcW w:w="1260" w:type="dxa"/>
          </w:tcPr>
          <w:p w14:paraId="3F83B8EB" w14:textId="335A9DF0" w:rsidR="00C12184" w:rsidRPr="00B233CE" w:rsidRDefault="00CB024A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color w:val="24292E"/>
                <w:sz w:val="16"/>
                <w:szCs w:val="16"/>
                <w:shd w:val="clear" w:color="auto" w:fill="F6F8FA"/>
              </w:rPr>
              <w:t>495</w:t>
            </w:r>
          </w:p>
        </w:tc>
      </w:tr>
      <w:tr w:rsidR="005D045A" w:rsidRPr="00437EBB" w14:paraId="146AF2B1" w14:textId="77777777" w:rsidTr="00E23CF7">
        <w:trPr>
          <w:jc w:val="center"/>
        </w:trPr>
        <w:tc>
          <w:tcPr>
            <w:tcW w:w="1345" w:type="dxa"/>
          </w:tcPr>
          <w:p w14:paraId="5CB9B22A" w14:textId="258F9F4B" w:rsidR="00C12184" w:rsidRPr="00437EBB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LSUMZ</w:t>
            </w:r>
          </w:p>
        </w:tc>
        <w:tc>
          <w:tcPr>
            <w:tcW w:w="3153" w:type="dxa"/>
          </w:tcPr>
          <w:p w14:paraId="5AF4E6C6" w14:textId="1FF02C4A" w:rsidR="00C12184" w:rsidRPr="00437EBB" w:rsidRDefault="003C675C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Louisiana Museum of Natural History – Fishes</w:t>
            </w:r>
          </w:p>
        </w:tc>
        <w:tc>
          <w:tcPr>
            <w:tcW w:w="3150" w:type="dxa"/>
          </w:tcPr>
          <w:p w14:paraId="00461AE4" w14:textId="50FA6466" w:rsidR="00C12184" w:rsidRPr="00437EBB" w:rsidRDefault="00437EBB" w:rsidP="001638F4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urator:</w:t>
            </w:r>
            <w:r w:rsidR="00C12184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C12184" w:rsidRPr="00437EBB">
              <w:rPr>
                <w:rFonts w:ascii="Arial" w:hAnsi="Arial" w:cs="Arial"/>
                <w:sz w:val="16"/>
                <w:szCs w:val="16"/>
              </w:rPr>
              <w:t>Prosanta Chakrabarty</w:t>
            </w:r>
          </w:p>
        </w:tc>
        <w:tc>
          <w:tcPr>
            <w:tcW w:w="1077" w:type="dxa"/>
          </w:tcPr>
          <w:p w14:paraId="1C8251F4" w14:textId="2659CC7D" w:rsidR="00C12184" w:rsidRPr="00B233CE" w:rsidRDefault="003C675C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7</w:t>
            </w:r>
            <w:r w:rsidR="00894773" w:rsidRPr="00B233CE">
              <w:rPr>
                <w:rFonts w:ascii="Arial" w:hAnsi="Arial" w:cs="Arial"/>
                <w:sz w:val="16"/>
                <w:szCs w:val="16"/>
              </w:rPr>
              <w:t>,</w:t>
            </w:r>
            <w:r w:rsidRPr="00B233CE">
              <w:rPr>
                <w:rFonts w:ascii="Arial" w:hAnsi="Arial" w:cs="Arial"/>
                <w:sz w:val="16"/>
                <w:szCs w:val="16"/>
              </w:rPr>
              <w:t>672</w:t>
            </w:r>
          </w:p>
        </w:tc>
        <w:tc>
          <w:tcPr>
            <w:tcW w:w="1080" w:type="dxa"/>
          </w:tcPr>
          <w:p w14:paraId="4E8ECF2A" w14:textId="62064A35" w:rsidR="00C12184" w:rsidRPr="00B233CE" w:rsidRDefault="003C675C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329</w:t>
            </w:r>
            <w:r w:rsidR="00894773" w:rsidRPr="00B233CE">
              <w:rPr>
                <w:rFonts w:ascii="Arial" w:hAnsi="Arial" w:cs="Arial"/>
                <w:sz w:val="16"/>
                <w:szCs w:val="16"/>
              </w:rPr>
              <w:t>,</w:t>
            </w:r>
            <w:r w:rsidRPr="00B233CE">
              <w:rPr>
                <w:rFonts w:ascii="Arial" w:hAnsi="Arial" w:cs="Arial"/>
                <w:sz w:val="16"/>
                <w:szCs w:val="16"/>
              </w:rPr>
              <w:t>902</w:t>
            </w:r>
          </w:p>
        </w:tc>
        <w:tc>
          <w:tcPr>
            <w:tcW w:w="1350" w:type="dxa"/>
          </w:tcPr>
          <w:p w14:paraId="57AE5819" w14:textId="50FFAE34" w:rsidR="00C12184" w:rsidRPr="00B233CE" w:rsidRDefault="003C675C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567688C1" w14:textId="3ACA1FC7" w:rsidR="00C12184" w:rsidRPr="00B233CE" w:rsidRDefault="003C675C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color w:val="24292E"/>
                <w:sz w:val="16"/>
                <w:szCs w:val="16"/>
                <w:shd w:val="clear" w:color="auto" w:fill="FFFFFF"/>
              </w:rPr>
              <w:t>289</w:t>
            </w:r>
          </w:p>
        </w:tc>
      </w:tr>
      <w:tr w:rsidR="005D045A" w:rsidRPr="00437EBB" w14:paraId="79A1B691" w14:textId="77777777" w:rsidTr="00E23CF7">
        <w:trPr>
          <w:jc w:val="center"/>
        </w:trPr>
        <w:tc>
          <w:tcPr>
            <w:tcW w:w="1345" w:type="dxa"/>
          </w:tcPr>
          <w:p w14:paraId="65ED1E74" w14:textId="1F3DD8D0" w:rsidR="00C12184" w:rsidRPr="00437EBB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MCZ</w:t>
            </w:r>
          </w:p>
        </w:tc>
        <w:tc>
          <w:tcPr>
            <w:tcW w:w="3153" w:type="dxa"/>
          </w:tcPr>
          <w:p w14:paraId="54B64425" w14:textId="660FF7DF" w:rsidR="00C12184" w:rsidRPr="00437EBB" w:rsidRDefault="00894773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Museum of Comparative Zoology, Harvard University Ichthyology</w:t>
            </w:r>
          </w:p>
        </w:tc>
        <w:tc>
          <w:tcPr>
            <w:tcW w:w="3150" w:type="dxa"/>
          </w:tcPr>
          <w:p w14:paraId="59E7CE38" w14:textId="39F8ECA4" w:rsidR="005D4431" w:rsidRDefault="00437EBB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urator:</w:t>
            </w:r>
            <w:r w:rsidR="00894773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894773" w:rsidRPr="00437EBB">
              <w:rPr>
                <w:rFonts w:ascii="Arial" w:hAnsi="Arial" w:cs="Arial"/>
                <w:sz w:val="16"/>
                <w:szCs w:val="16"/>
              </w:rPr>
              <w:t xml:space="preserve">George Lauder </w:t>
            </w:r>
          </w:p>
          <w:p w14:paraId="6F6130E1" w14:textId="7106CE2B" w:rsidR="00C12184" w:rsidRPr="00437EBB" w:rsidRDefault="00437EBB" w:rsidP="00E14AF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ollection Manager:</w:t>
            </w:r>
            <w:r w:rsidR="00894773"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E14AFB">
              <w:rPr>
                <w:rFonts w:ascii="Arial" w:hAnsi="Arial" w:cs="Arial"/>
                <w:sz w:val="16"/>
                <w:szCs w:val="16"/>
              </w:rPr>
              <w:t xml:space="preserve">Karsten </w:t>
            </w:r>
            <w:r w:rsidR="00894773" w:rsidRPr="00437EBB">
              <w:rPr>
                <w:rFonts w:ascii="Arial" w:hAnsi="Arial" w:cs="Arial"/>
                <w:sz w:val="16"/>
                <w:szCs w:val="16"/>
              </w:rPr>
              <w:t>Hartel</w:t>
            </w:r>
          </w:p>
        </w:tc>
        <w:tc>
          <w:tcPr>
            <w:tcW w:w="1077" w:type="dxa"/>
          </w:tcPr>
          <w:p w14:paraId="7E9D2816" w14:textId="6E489E0D" w:rsidR="00C12184" w:rsidRPr="00B233CE" w:rsidRDefault="00C12184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72</w:t>
            </w:r>
            <w:r w:rsidR="00894773" w:rsidRPr="00B233CE">
              <w:rPr>
                <w:rFonts w:ascii="Arial" w:hAnsi="Arial" w:cs="Arial"/>
                <w:sz w:val="16"/>
                <w:szCs w:val="16"/>
              </w:rPr>
              <w:t>,</w:t>
            </w:r>
            <w:r w:rsidRPr="00B233CE">
              <w:rPr>
                <w:rFonts w:ascii="Arial" w:hAnsi="Arial" w:cs="Arial"/>
                <w:sz w:val="16"/>
                <w:szCs w:val="16"/>
              </w:rPr>
              <w:t>899</w:t>
            </w:r>
          </w:p>
        </w:tc>
        <w:tc>
          <w:tcPr>
            <w:tcW w:w="1080" w:type="dxa"/>
          </w:tcPr>
          <w:p w14:paraId="6E17DA09" w14:textId="5E06AD34" w:rsidR="00C12184" w:rsidRPr="00B233CE" w:rsidRDefault="00894773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72,899</w:t>
            </w:r>
          </w:p>
        </w:tc>
        <w:tc>
          <w:tcPr>
            <w:tcW w:w="1350" w:type="dxa"/>
          </w:tcPr>
          <w:p w14:paraId="241489D3" w14:textId="47A6F04F" w:rsidR="00C12184" w:rsidRPr="00B233CE" w:rsidRDefault="00894773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407</w:t>
            </w:r>
          </w:p>
        </w:tc>
        <w:tc>
          <w:tcPr>
            <w:tcW w:w="1260" w:type="dxa"/>
          </w:tcPr>
          <w:p w14:paraId="42F8358D" w14:textId="4E03BF41" w:rsidR="00C12184" w:rsidRPr="00B233CE" w:rsidRDefault="00894773" w:rsidP="001638F4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color w:val="24292E"/>
                <w:sz w:val="16"/>
                <w:szCs w:val="16"/>
                <w:shd w:val="clear" w:color="auto" w:fill="FFFFFF"/>
              </w:rPr>
              <w:t>581</w:t>
            </w:r>
          </w:p>
        </w:tc>
      </w:tr>
      <w:tr w:rsidR="00564E29" w:rsidRPr="00437EBB" w14:paraId="57CCEDFF" w14:textId="77777777" w:rsidTr="00E23CF7">
        <w:trPr>
          <w:jc w:val="center"/>
        </w:trPr>
        <w:tc>
          <w:tcPr>
            <w:tcW w:w="1345" w:type="dxa"/>
          </w:tcPr>
          <w:p w14:paraId="3CC2E71F" w14:textId="6BD32DE3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MNS</w:t>
            </w:r>
          </w:p>
        </w:tc>
        <w:tc>
          <w:tcPr>
            <w:tcW w:w="3153" w:type="dxa"/>
          </w:tcPr>
          <w:p w14:paraId="1C296E60" w14:textId="1A17C516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ssissippi Museum of Natural Science</w:t>
            </w:r>
          </w:p>
        </w:tc>
        <w:tc>
          <w:tcPr>
            <w:tcW w:w="3150" w:type="dxa"/>
          </w:tcPr>
          <w:p w14:paraId="548F9581" w14:textId="50889A1C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urator: </w:t>
            </w:r>
            <w:r>
              <w:rPr>
                <w:rFonts w:ascii="Arial" w:hAnsi="Arial" w:cs="Arial"/>
                <w:sz w:val="16"/>
                <w:szCs w:val="16"/>
              </w:rPr>
              <w:t>Matt Wagner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C7C11BE" w14:textId="77777777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077" w:type="dxa"/>
          </w:tcPr>
          <w:p w14:paraId="3EC1A10E" w14:textId="7DF15237" w:rsidR="00564E29" w:rsidRPr="00564E29" w:rsidRDefault="0001708A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1708A">
              <w:rPr>
                <w:rFonts w:ascii="Arial" w:hAnsi="Arial" w:cs="Arial"/>
                <w:sz w:val="16"/>
                <w:szCs w:val="16"/>
              </w:rPr>
              <w:t>6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1708A">
              <w:rPr>
                <w:rFonts w:ascii="Arial" w:hAnsi="Arial" w:cs="Arial"/>
                <w:sz w:val="16"/>
                <w:szCs w:val="16"/>
              </w:rPr>
              <w:t>414</w:t>
            </w:r>
          </w:p>
        </w:tc>
        <w:tc>
          <w:tcPr>
            <w:tcW w:w="1080" w:type="dxa"/>
          </w:tcPr>
          <w:p w14:paraId="254C79D1" w14:textId="540FD8AB" w:rsidR="00564E29" w:rsidRPr="00564E29" w:rsidRDefault="00AB03FA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B03FA">
              <w:rPr>
                <w:rFonts w:ascii="Arial" w:hAnsi="Arial" w:cs="Arial"/>
                <w:sz w:val="16"/>
                <w:szCs w:val="16"/>
              </w:rPr>
              <w:t>1,015,618</w:t>
            </w:r>
          </w:p>
        </w:tc>
        <w:tc>
          <w:tcPr>
            <w:tcW w:w="1350" w:type="dxa"/>
          </w:tcPr>
          <w:p w14:paraId="01EA17B4" w14:textId="7172575B" w:rsidR="00564E29" w:rsidRPr="00564E29" w:rsidRDefault="004E6166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0C9C0087" w14:textId="52279449" w:rsidR="00564E29" w:rsidRPr="00564E29" w:rsidRDefault="00214C92" w:rsidP="00564E29">
            <w:pPr>
              <w:spacing w:line="480" w:lineRule="auto"/>
              <w:jc w:val="center"/>
              <w:rPr>
                <w:rFonts w:ascii="Arial" w:hAnsi="Arial" w:cs="Arial"/>
                <w:color w:val="24292E"/>
                <w:sz w:val="16"/>
                <w:szCs w:val="16"/>
                <w:highlight w:val="yellow"/>
                <w:shd w:val="clear" w:color="auto" w:fill="FFFFFF"/>
              </w:rPr>
            </w:pPr>
            <w:r w:rsidRPr="00214C92">
              <w:rPr>
                <w:rFonts w:ascii="Arial" w:hAnsi="Arial" w:cs="Arial"/>
                <w:color w:val="24292E"/>
                <w:sz w:val="16"/>
                <w:szCs w:val="16"/>
                <w:shd w:val="clear" w:color="auto" w:fill="FFFFFF"/>
              </w:rPr>
              <w:t>105</w:t>
            </w:r>
          </w:p>
        </w:tc>
      </w:tr>
      <w:tr w:rsidR="00564E29" w:rsidRPr="00437EBB" w14:paraId="74CA69A7" w14:textId="77777777" w:rsidTr="00E23CF7">
        <w:trPr>
          <w:jc w:val="center"/>
        </w:trPr>
        <w:tc>
          <w:tcPr>
            <w:tcW w:w="1345" w:type="dxa"/>
          </w:tcPr>
          <w:p w14:paraId="4BE5D92D" w14:textId="1F804633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lastRenderedPageBreak/>
              <w:t>MSUM</w:t>
            </w:r>
          </w:p>
        </w:tc>
        <w:tc>
          <w:tcPr>
            <w:tcW w:w="3153" w:type="dxa"/>
          </w:tcPr>
          <w:p w14:paraId="4BC980F8" w14:textId="58A7D358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Michigan State University Museum</w:t>
            </w:r>
          </w:p>
        </w:tc>
        <w:tc>
          <w:tcPr>
            <w:tcW w:w="3150" w:type="dxa"/>
          </w:tcPr>
          <w:p w14:paraId="04192C21" w14:textId="77777777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urator: 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Michael Gottfried </w:t>
            </w:r>
          </w:p>
          <w:p w14:paraId="0C6579F9" w14:textId="54BEB266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ollection Manager: </w:t>
            </w:r>
            <w:r w:rsidRPr="00437EBB">
              <w:rPr>
                <w:rFonts w:ascii="Arial" w:hAnsi="Arial" w:cs="Arial"/>
                <w:sz w:val="16"/>
                <w:szCs w:val="16"/>
              </w:rPr>
              <w:t>Laura Abraczinskas</w:t>
            </w:r>
          </w:p>
        </w:tc>
        <w:tc>
          <w:tcPr>
            <w:tcW w:w="1077" w:type="dxa"/>
          </w:tcPr>
          <w:p w14:paraId="2C04EAB3" w14:textId="2D366F1F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6,841</w:t>
            </w:r>
          </w:p>
        </w:tc>
        <w:tc>
          <w:tcPr>
            <w:tcW w:w="1080" w:type="dxa"/>
          </w:tcPr>
          <w:p w14:paraId="53AC9311" w14:textId="56EEC276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350" w:type="dxa"/>
          </w:tcPr>
          <w:p w14:paraId="1E92DC4D" w14:textId="5DA1DF69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031A49BF" w14:textId="7CB0ADAE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</w:tr>
      <w:tr w:rsidR="00564E29" w:rsidRPr="00437EBB" w14:paraId="37E97730" w14:textId="77777777" w:rsidTr="00E23CF7">
        <w:trPr>
          <w:jc w:val="center"/>
        </w:trPr>
        <w:tc>
          <w:tcPr>
            <w:tcW w:w="1345" w:type="dxa"/>
          </w:tcPr>
          <w:p w14:paraId="1444152C" w14:textId="3244D48C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NCSM</w:t>
            </w:r>
          </w:p>
        </w:tc>
        <w:tc>
          <w:tcPr>
            <w:tcW w:w="3153" w:type="dxa"/>
          </w:tcPr>
          <w:p w14:paraId="12ECE2DF" w14:textId="159ACB70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North Carolina Museum of Natural Sciences - Ichthyology)</w:t>
            </w:r>
          </w:p>
        </w:tc>
        <w:tc>
          <w:tcPr>
            <w:tcW w:w="3150" w:type="dxa"/>
          </w:tcPr>
          <w:p w14:paraId="32CEC6AD" w14:textId="77777777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urator: 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Alex Dornburg </w:t>
            </w:r>
          </w:p>
          <w:p w14:paraId="24C84D18" w14:textId="290AD8FD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ollection Manager: </w:t>
            </w:r>
            <w:r w:rsidRPr="00437EBB">
              <w:rPr>
                <w:rFonts w:ascii="Arial" w:hAnsi="Arial" w:cs="Arial"/>
                <w:sz w:val="16"/>
                <w:szCs w:val="16"/>
              </w:rPr>
              <w:t>Gabriela Hogue</w:t>
            </w:r>
          </w:p>
        </w:tc>
        <w:tc>
          <w:tcPr>
            <w:tcW w:w="1077" w:type="dxa"/>
          </w:tcPr>
          <w:p w14:paraId="33426185" w14:textId="1C51BE19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80,128</w:t>
            </w:r>
          </w:p>
        </w:tc>
        <w:tc>
          <w:tcPr>
            <w:tcW w:w="1080" w:type="dxa"/>
          </w:tcPr>
          <w:p w14:paraId="14A3EFF4" w14:textId="7344DB34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,976,129</w:t>
            </w:r>
          </w:p>
        </w:tc>
        <w:tc>
          <w:tcPr>
            <w:tcW w:w="1350" w:type="dxa"/>
          </w:tcPr>
          <w:p w14:paraId="703925CD" w14:textId="68632505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5B6C1239" w14:textId="3A4547A1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color w:val="24292E"/>
                <w:sz w:val="16"/>
                <w:szCs w:val="16"/>
                <w:shd w:val="clear" w:color="auto" w:fill="F6F8FA"/>
              </w:rPr>
              <w:t>278</w:t>
            </w:r>
          </w:p>
        </w:tc>
      </w:tr>
      <w:tr w:rsidR="00564E29" w:rsidRPr="00437EBB" w14:paraId="2FE13ACA" w14:textId="77777777" w:rsidTr="00E23CF7">
        <w:trPr>
          <w:jc w:val="center"/>
        </w:trPr>
        <w:tc>
          <w:tcPr>
            <w:tcW w:w="1345" w:type="dxa"/>
          </w:tcPr>
          <w:p w14:paraId="128E3FB0" w14:textId="71CB2803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OKMNH</w:t>
            </w:r>
          </w:p>
        </w:tc>
        <w:tc>
          <w:tcPr>
            <w:tcW w:w="3153" w:type="dxa"/>
          </w:tcPr>
          <w:p w14:paraId="762DEED8" w14:textId="6A87AB7F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Sam Noble Museum</w:t>
            </w:r>
          </w:p>
        </w:tc>
        <w:tc>
          <w:tcPr>
            <w:tcW w:w="3150" w:type="dxa"/>
          </w:tcPr>
          <w:p w14:paraId="7E7F28BF" w14:textId="203330E3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Interim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37EBB">
              <w:rPr>
                <w:rFonts w:ascii="Arial" w:hAnsi="Arial" w:cs="Arial"/>
                <w:i/>
                <w:sz w:val="16"/>
                <w:szCs w:val="16"/>
              </w:rPr>
              <w:t>Curator: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 Janet Braun</w:t>
            </w: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  <w:p w14:paraId="5B30BF3E" w14:textId="6F4B233E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ollection Manager: </w:t>
            </w:r>
            <w:r w:rsidRPr="00437EBB">
              <w:rPr>
                <w:rFonts w:ascii="Arial" w:hAnsi="Arial" w:cs="Arial"/>
                <w:sz w:val="16"/>
                <w:szCs w:val="16"/>
              </w:rPr>
              <w:t>Sara Cartwright</w:t>
            </w:r>
          </w:p>
        </w:tc>
        <w:tc>
          <w:tcPr>
            <w:tcW w:w="1077" w:type="dxa"/>
          </w:tcPr>
          <w:p w14:paraId="78258137" w14:textId="3C03E642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56,250</w:t>
            </w:r>
          </w:p>
        </w:tc>
        <w:tc>
          <w:tcPr>
            <w:tcW w:w="1080" w:type="dxa"/>
          </w:tcPr>
          <w:p w14:paraId="51DB1710" w14:textId="7497BE9F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,978,306</w:t>
            </w:r>
          </w:p>
        </w:tc>
        <w:tc>
          <w:tcPr>
            <w:tcW w:w="1350" w:type="dxa"/>
          </w:tcPr>
          <w:p w14:paraId="5D1092DC" w14:textId="74D5B024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5FDED7CA" w14:textId="2269323B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45</w:t>
            </w:r>
          </w:p>
        </w:tc>
      </w:tr>
      <w:tr w:rsidR="00564E29" w:rsidRPr="00437EBB" w14:paraId="64E8F26E" w14:textId="77777777" w:rsidTr="00E23CF7">
        <w:trPr>
          <w:jc w:val="center"/>
        </w:trPr>
        <w:tc>
          <w:tcPr>
            <w:tcW w:w="1345" w:type="dxa"/>
          </w:tcPr>
          <w:p w14:paraId="6E992289" w14:textId="37AF8621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OS</w:t>
            </w:r>
          </w:p>
        </w:tc>
        <w:tc>
          <w:tcPr>
            <w:tcW w:w="3153" w:type="dxa"/>
          </w:tcPr>
          <w:p w14:paraId="03CEC2BB" w14:textId="7592A5E0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Oregon State University, Department of Fisheries and Wildlife – Ichthyology Collection</w:t>
            </w:r>
          </w:p>
        </w:tc>
        <w:tc>
          <w:tcPr>
            <w:tcW w:w="3150" w:type="dxa"/>
          </w:tcPr>
          <w:p w14:paraId="500A9679" w14:textId="77777777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urator: 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Brian Sidlauskas </w:t>
            </w:r>
          </w:p>
          <w:p w14:paraId="2E113536" w14:textId="413B7CF1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ollection Manager: </w:t>
            </w:r>
            <w:r w:rsidRPr="00437EBB">
              <w:rPr>
                <w:rFonts w:ascii="Arial" w:hAnsi="Arial" w:cs="Arial"/>
                <w:sz w:val="16"/>
                <w:szCs w:val="16"/>
              </w:rPr>
              <w:t>Peter Konstantinidis</w:t>
            </w:r>
          </w:p>
        </w:tc>
        <w:tc>
          <w:tcPr>
            <w:tcW w:w="1077" w:type="dxa"/>
          </w:tcPr>
          <w:p w14:paraId="653311B6" w14:textId="7CA55900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9,219</w:t>
            </w:r>
          </w:p>
        </w:tc>
        <w:tc>
          <w:tcPr>
            <w:tcW w:w="1080" w:type="dxa"/>
          </w:tcPr>
          <w:p w14:paraId="733B5CB0" w14:textId="2F543876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30,775</w:t>
            </w:r>
          </w:p>
        </w:tc>
        <w:tc>
          <w:tcPr>
            <w:tcW w:w="1350" w:type="dxa"/>
          </w:tcPr>
          <w:p w14:paraId="475FC984" w14:textId="0BDE7A20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40C2B747" w14:textId="115EE279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362</w:t>
            </w:r>
          </w:p>
        </w:tc>
      </w:tr>
      <w:tr w:rsidR="00564E29" w:rsidRPr="00437EBB" w14:paraId="24D4AB6E" w14:textId="77777777" w:rsidTr="00E23CF7">
        <w:trPr>
          <w:jc w:val="center"/>
        </w:trPr>
        <w:tc>
          <w:tcPr>
            <w:tcW w:w="1345" w:type="dxa"/>
          </w:tcPr>
          <w:p w14:paraId="57A943EB" w14:textId="1E9EBAAC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OSM</w:t>
            </w:r>
          </w:p>
        </w:tc>
        <w:tc>
          <w:tcPr>
            <w:tcW w:w="3153" w:type="dxa"/>
          </w:tcPr>
          <w:p w14:paraId="139F8609" w14:textId="6D3CC6B4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Ohio State University, Museum of Biological Diversity, Museum of Zoology</w:t>
            </w:r>
          </w:p>
        </w:tc>
        <w:tc>
          <w:tcPr>
            <w:tcW w:w="3150" w:type="dxa"/>
          </w:tcPr>
          <w:p w14:paraId="2235135A" w14:textId="77777777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urator: 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Marymegan Daly </w:t>
            </w:r>
          </w:p>
          <w:p w14:paraId="69E5BDD1" w14:textId="69342974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Associate Curator: </w:t>
            </w:r>
            <w:r w:rsidRPr="00437EBB">
              <w:rPr>
                <w:rFonts w:ascii="Arial" w:hAnsi="Arial" w:cs="Arial"/>
                <w:sz w:val="16"/>
                <w:szCs w:val="16"/>
              </w:rPr>
              <w:t>Marc Kibbey</w:t>
            </w:r>
          </w:p>
        </w:tc>
        <w:tc>
          <w:tcPr>
            <w:tcW w:w="1077" w:type="dxa"/>
          </w:tcPr>
          <w:p w14:paraId="2DAFDDC2" w14:textId="6E544BD5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00,141</w:t>
            </w:r>
          </w:p>
        </w:tc>
        <w:tc>
          <w:tcPr>
            <w:tcW w:w="1080" w:type="dxa"/>
          </w:tcPr>
          <w:p w14:paraId="4EDB255B" w14:textId="32EE2DE1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433,945</w:t>
            </w:r>
          </w:p>
        </w:tc>
        <w:tc>
          <w:tcPr>
            <w:tcW w:w="1350" w:type="dxa"/>
          </w:tcPr>
          <w:p w14:paraId="4834F1A5" w14:textId="63D43108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32271BC3" w14:textId="50B53C71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color w:val="24292E"/>
                <w:sz w:val="16"/>
                <w:szCs w:val="16"/>
                <w:shd w:val="clear" w:color="auto" w:fill="FFFFFF"/>
              </w:rPr>
              <w:t>115</w:t>
            </w:r>
          </w:p>
        </w:tc>
      </w:tr>
      <w:tr w:rsidR="00564E29" w:rsidRPr="00437EBB" w14:paraId="52697093" w14:textId="77777777" w:rsidTr="00E23CF7">
        <w:trPr>
          <w:jc w:val="center"/>
        </w:trPr>
        <w:tc>
          <w:tcPr>
            <w:tcW w:w="1345" w:type="dxa"/>
          </w:tcPr>
          <w:p w14:paraId="0DC1716E" w14:textId="207645B3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SBMNH</w:t>
            </w:r>
          </w:p>
        </w:tc>
        <w:tc>
          <w:tcPr>
            <w:tcW w:w="3153" w:type="dxa"/>
          </w:tcPr>
          <w:p w14:paraId="512953F7" w14:textId="409394E0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Santa Barbara Museum of Natural History</w:t>
            </w:r>
          </w:p>
        </w:tc>
        <w:tc>
          <w:tcPr>
            <w:tcW w:w="3150" w:type="dxa"/>
          </w:tcPr>
          <w:p w14:paraId="1127251B" w14:textId="5EE1F8F3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urator: 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Paul Collins </w:t>
            </w:r>
          </w:p>
          <w:p w14:paraId="3986FDC0" w14:textId="4F893C7A" w:rsidR="00564E29" w:rsidRPr="00437EBB" w:rsidRDefault="00564E29" w:rsidP="00564E29">
            <w:pPr>
              <w:spacing w:line="480" w:lineRule="auto"/>
              <w:jc w:val="center"/>
              <w:rPr>
                <w:rFonts w:ascii="Arial" w:eastAsia="Times New Roman" w:hAnsi="Arial" w:cs="Arial"/>
                <w:color w:val="24292E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Associate Curator: </w:t>
            </w:r>
            <w:r w:rsidRPr="00437EBB">
              <w:rPr>
                <w:rFonts w:ascii="Arial" w:hAnsi="Arial" w:cs="Arial"/>
                <w:sz w:val="16"/>
                <w:szCs w:val="16"/>
              </w:rPr>
              <w:t>Krista Fahy</w:t>
            </w:r>
          </w:p>
        </w:tc>
        <w:tc>
          <w:tcPr>
            <w:tcW w:w="1077" w:type="dxa"/>
          </w:tcPr>
          <w:p w14:paraId="0AC1927C" w14:textId="7662E22F" w:rsidR="00564E29" w:rsidRPr="00B233CE" w:rsidRDefault="00564E29" w:rsidP="00564E29">
            <w:pPr>
              <w:spacing w:line="480" w:lineRule="auto"/>
              <w:jc w:val="center"/>
              <w:rPr>
                <w:rFonts w:ascii="Arial" w:eastAsia="Times New Roman" w:hAnsi="Arial" w:cs="Arial"/>
                <w:color w:val="24292E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6,746</w:t>
            </w:r>
          </w:p>
        </w:tc>
        <w:tc>
          <w:tcPr>
            <w:tcW w:w="1080" w:type="dxa"/>
          </w:tcPr>
          <w:p w14:paraId="3F1D4975" w14:textId="4A8C0FEC" w:rsidR="00564E29" w:rsidRPr="00B233CE" w:rsidRDefault="00564E29" w:rsidP="00564E29">
            <w:pPr>
              <w:spacing w:line="480" w:lineRule="auto"/>
              <w:jc w:val="center"/>
              <w:rPr>
                <w:rFonts w:ascii="Arial" w:eastAsia="Times New Roman" w:hAnsi="Arial" w:cs="Arial"/>
                <w:color w:val="24292E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6,746</w:t>
            </w:r>
          </w:p>
        </w:tc>
        <w:tc>
          <w:tcPr>
            <w:tcW w:w="1350" w:type="dxa"/>
          </w:tcPr>
          <w:p w14:paraId="6197E000" w14:textId="6228A179" w:rsidR="00564E29" w:rsidRPr="00B233CE" w:rsidRDefault="00564E29" w:rsidP="00564E29">
            <w:pPr>
              <w:spacing w:line="480" w:lineRule="auto"/>
              <w:jc w:val="center"/>
              <w:rPr>
                <w:rFonts w:ascii="Arial" w:eastAsia="Times New Roman" w:hAnsi="Arial" w:cs="Arial"/>
                <w:color w:val="24292E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1A793951" w14:textId="3FF8BFE9" w:rsidR="00564E29" w:rsidRPr="00B233CE" w:rsidRDefault="00564E29" w:rsidP="00564E29">
            <w:pPr>
              <w:spacing w:line="480" w:lineRule="auto"/>
              <w:jc w:val="center"/>
              <w:rPr>
                <w:rFonts w:ascii="Arial" w:eastAsia="Times New Roman" w:hAnsi="Arial" w:cs="Arial"/>
                <w:color w:val="24292E"/>
                <w:sz w:val="16"/>
                <w:szCs w:val="16"/>
              </w:rPr>
            </w:pPr>
            <w:r w:rsidRPr="00B233CE">
              <w:rPr>
                <w:rFonts w:ascii="Arial" w:eastAsia="Times New Roman" w:hAnsi="Arial" w:cs="Arial"/>
                <w:color w:val="24292E"/>
                <w:sz w:val="16"/>
                <w:szCs w:val="16"/>
              </w:rPr>
              <w:t>146</w:t>
            </w:r>
          </w:p>
        </w:tc>
      </w:tr>
      <w:tr w:rsidR="00564E29" w:rsidRPr="00437EBB" w14:paraId="547FC51B" w14:textId="77777777" w:rsidTr="00E23CF7">
        <w:trPr>
          <w:jc w:val="center"/>
        </w:trPr>
        <w:tc>
          <w:tcPr>
            <w:tcW w:w="1345" w:type="dxa"/>
          </w:tcPr>
          <w:p w14:paraId="62470A12" w14:textId="091B9131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O</w:t>
            </w:r>
          </w:p>
        </w:tc>
        <w:tc>
          <w:tcPr>
            <w:tcW w:w="3153" w:type="dxa"/>
          </w:tcPr>
          <w:p w14:paraId="5A5A36EB" w14:textId="16A300F5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0F97">
              <w:rPr>
                <w:rFonts w:ascii="Arial" w:hAnsi="Arial" w:cs="Arial"/>
                <w:sz w:val="16"/>
                <w:szCs w:val="16"/>
              </w:rPr>
              <w:t>Marine Vertebrate Collection of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60F97">
              <w:rPr>
                <w:rFonts w:ascii="Arial" w:hAnsi="Arial" w:cs="Arial"/>
                <w:sz w:val="16"/>
                <w:szCs w:val="16"/>
              </w:rPr>
              <w:t>Scripps Institution of Oceanography</w:t>
            </w:r>
          </w:p>
        </w:tc>
        <w:tc>
          <w:tcPr>
            <w:tcW w:w="3150" w:type="dxa"/>
          </w:tcPr>
          <w:p w14:paraId="04AE6A8E" w14:textId="70DD8A6D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urator: </w:t>
            </w:r>
            <w:r>
              <w:rPr>
                <w:rFonts w:ascii="Arial" w:hAnsi="Arial" w:cs="Arial"/>
                <w:sz w:val="16"/>
                <w:szCs w:val="16"/>
              </w:rPr>
              <w:t>Philip Hastings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1F9C22B" w14:textId="4348EA4B" w:rsidR="00564E29" w:rsidRPr="00460F97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ollection Manager</w:t>
            </w: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</w:rPr>
              <w:t>Ben Frable</w:t>
            </w:r>
          </w:p>
        </w:tc>
        <w:tc>
          <w:tcPr>
            <w:tcW w:w="1077" w:type="dxa"/>
          </w:tcPr>
          <w:p w14:paraId="759ABB91" w14:textId="0FB03DE1" w:rsidR="00564E29" w:rsidRPr="00460F97" w:rsidRDefault="0001708A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1708A">
              <w:rPr>
                <w:rFonts w:ascii="Arial" w:hAnsi="Arial" w:cs="Arial"/>
                <w:sz w:val="16"/>
                <w:szCs w:val="16"/>
              </w:rPr>
              <w:t>11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1708A">
              <w:rPr>
                <w:rFonts w:ascii="Arial" w:hAnsi="Arial" w:cs="Arial"/>
                <w:sz w:val="16"/>
                <w:szCs w:val="16"/>
              </w:rPr>
              <w:t>846</w:t>
            </w:r>
          </w:p>
        </w:tc>
        <w:tc>
          <w:tcPr>
            <w:tcW w:w="1080" w:type="dxa"/>
          </w:tcPr>
          <w:p w14:paraId="4C1AA29C" w14:textId="001BC940" w:rsidR="00564E29" w:rsidRPr="00460F97" w:rsidRDefault="00743376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43376">
              <w:rPr>
                <w:rFonts w:ascii="Arial" w:hAnsi="Arial" w:cs="Arial"/>
                <w:sz w:val="16"/>
                <w:szCs w:val="16"/>
              </w:rPr>
              <w:t>1,382,653</w:t>
            </w:r>
          </w:p>
        </w:tc>
        <w:tc>
          <w:tcPr>
            <w:tcW w:w="1350" w:type="dxa"/>
          </w:tcPr>
          <w:p w14:paraId="34DD1B1B" w14:textId="5FF3A70C" w:rsidR="00564E29" w:rsidRPr="00460F97" w:rsidRDefault="004E6166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223</w:t>
            </w:r>
          </w:p>
        </w:tc>
        <w:tc>
          <w:tcPr>
            <w:tcW w:w="1260" w:type="dxa"/>
          </w:tcPr>
          <w:p w14:paraId="2165ABE2" w14:textId="2F5A9734" w:rsidR="00564E29" w:rsidRPr="00460F97" w:rsidRDefault="00214C92" w:rsidP="00564E29">
            <w:pPr>
              <w:spacing w:line="480" w:lineRule="auto"/>
              <w:jc w:val="center"/>
              <w:rPr>
                <w:rFonts w:ascii="Arial" w:eastAsia="Times New Roman" w:hAnsi="Arial" w:cs="Arial"/>
                <w:color w:val="24292E"/>
                <w:sz w:val="16"/>
                <w:szCs w:val="16"/>
                <w:highlight w:val="yellow"/>
              </w:rPr>
            </w:pPr>
            <w:r w:rsidRPr="00214C92">
              <w:rPr>
                <w:rFonts w:ascii="Arial" w:eastAsia="Times New Roman" w:hAnsi="Arial" w:cs="Arial"/>
                <w:color w:val="24292E"/>
                <w:sz w:val="16"/>
                <w:szCs w:val="16"/>
              </w:rPr>
              <w:t>497</w:t>
            </w:r>
          </w:p>
        </w:tc>
      </w:tr>
      <w:tr w:rsidR="00564E29" w:rsidRPr="00437EBB" w14:paraId="490017E7" w14:textId="77777777" w:rsidTr="00E23CF7">
        <w:trPr>
          <w:jc w:val="center"/>
        </w:trPr>
        <w:tc>
          <w:tcPr>
            <w:tcW w:w="1345" w:type="dxa"/>
          </w:tcPr>
          <w:p w14:paraId="3210870D" w14:textId="262332A1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SUI</w:t>
            </w:r>
          </w:p>
        </w:tc>
        <w:tc>
          <w:tcPr>
            <w:tcW w:w="3153" w:type="dxa"/>
          </w:tcPr>
          <w:p w14:paraId="3F19DAC9" w14:textId="79ACEAA5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University of Iowa Museum of Natural History</w:t>
            </w:r>
          </w:p>
        </w:tc>
        <w:tc>
          <w:tcPr>
            <w:tcW w:w="3150" w:type="dxa"/>
          </w:tcPr>
          <w:p w14:paraId="5DEB1B6C" w14:textId="7734EED3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ollection Manager: </w:t>
            </w:r>
            <w:r w:rsidRPr="00437EBB">
              <w:rPr>
                <w:rFonts w:ascii="Arial" w:hAnsi="Arial" w:cs="Arial"/>
                <w:sz w:val="16"/>
                <w:szCs w:val="16"/>
              </w:rPr>
              <w:t>Cindy Opitz</w:t>
            </w:r>
          </w:p>
        </w:tc>
        <w:tc>
          <w:tcPr>
            <w:tcW w:w="1077" w:type="dxa"/>
          </w:tcPr>
          <w:p w14:paraId="1F87E63D" w14:textId="55059C52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080" w:type="dxa"/>
          </w:tcPr>
          <w:p w14:paraId="3B986A22" w14:textId="1B4BA046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350" w:type="dxa"/>
          </w:tcPr>
          <w:p w14:paraId="612C6820" w14:textId="5EB03FDE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7FA3824A" w14:textId="07A3F270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color w:val="24292E"/>
                <w:sz w:val="16"/>
                <w:szCs w:val="16"/>
                <w:shd w:val="clear" w:color="auto" w:fill="FFFFFF"/>
              </w:rPr>
              <w:t>17</w:t>
            </w:r>
          </w:p>
        </w:tc>
      </w:tr>
      <w:tr w:rsidR="00564E29" w:rsidRPr="00437EBB" w14:paraId="3AD65DAA" w14:textId="77777777" w:rsidTr="00E23CF7">
        <w:trPr>
          <w:jc w:val="center"/>
        </w:trPr>
        <w:tc>
          <w:tcPr>
            <w:tcW w:w="1345" w:type="dxa"/>
          </w:tcPr>
          <w:p w14:paraId="1FEF87D2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3A4766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D1F22B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A1E797" w14:textId="3F849EFF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lastRenderedPageBreak/>
              <w:t>TCWC</w:t>
            </w:r>
          </w:p>
        </w:tc>
        <w:tc>
          <w:tcPr>
            <w:tcW w:w="3153" w:type="dxa"/>
          </w:tcPr>
          <w:p w14:paraId="6A44147D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D2FA71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DEA4A1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3E4A33" w14:textId="4100879D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lastRenderedPageBreak/>
              <w:t>Biodiversity Research and Teaching Collections, Department of Wildlife and Fisheries Sciences, Texas A&amp;M University</w:t>
            </w:r>
          </w:p>
        </w:tc>
        <w:tc>
          <w:tcPr>
            <w:tcW w:w="3150" w:type="dxa"/>
          </w:tcPr>
          <w:p w14:paraId="205E9DB1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8D443AC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2351C6A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11B13ECD" w14:textId="69B3624E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lastRenderedPageBreak/>
              <w:t xml:space="preserve">Curators: 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Kevin </w:t>
            </w:r>
            <w:r>
              <w:rPr>
                <w:rFonts w:ascii="Arial" w:hAnsi="Arial" w:cs="Arial"/>
                <w:sz w:val="16"/>
                <w:szCs w:val="16"/>
              </w:rPr>
              <w:t>Conway and Heather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 Prestridge</w:t>
            </w:r>
          </w:p>
        </w:tc>
        <w:tc>
          <w:tcPr>
            <w:tcW w:w="1077" w:type="dxa"/>
          </w:tcPr>
          <w:p w14:paraId="3A8FDCCF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16C3EC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66FC97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C301C2" w14:textId="77983BF5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lastRenderedPageBreak/>
              <w:t>50,176</w:t>
            </w:r>
          </w:p>
        </w:tc>
        <w:tc>
          <w:tcPr>
            <w:tcW w:w="1080" w:type="dxa"/>
          </w:tcPr>
          <w:p w14:paraId="19F50E1D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2B3F88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312BCF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274DA9" w14:textId="26412A41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lastRenderedPageBreak/>
              <w:t>751,530</w:t>
            </w:r>
          </w:p>
        </w:tc>
        <w:tc>
          <w:tcPr>
            <w:tcW w:w="1350" w:type="dxa"/>
          </w:tcPr>
          <w:p w14:paraId="686A7126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683AD8C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A5BF89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1DB3299" w14:textId="1DA26C61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lastRenderedPageBreak/>
              <w:t>0</w:t>
            </w:r>
          </w:p>
        </w:tc>
        <w:tc>
          <w:tcPr>
            <w:tcW w:w="1260" w:type="dxa"/>
          </w:tcPr>
          <w:p w14:paraId="35B19EEC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color w:val="24292E"/>
                <w:sz w:val="16"/>
                <w:szCs w:val="16"/>
                <w:shd w:val="clear" w:color="auto" w:fill="FFFFFF"/>
              </w:rPr>
            </w:pPr>
          </w:p>
          <w:p w14:paraId="7A2A8764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color w:val="24292E"/>
                <w:sz w:val="16"/>
                <w:szCs w:val="16"/>
                <w:shd w:val="clear" w:color="auto" w:fill="FFFFFF"/>
              </w:rPr>
            </w:pPr>
          </w:p>
          <w:p w14:paraId="4C99085B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color w:val="24292E"/>
                <w:sz w:val="16"/>
                <w:szCs w:val="16"/>
                <w:shd w:val="clear" w:color="auto" w:fill="FFFFFF"/>
              </w:rPr>
            </w:pPr>
          </w:p>
          <w:p w14:paraId="6130E821" w14:textId="38975568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color w:val="24292E"/>
                <w:sz w:val="16"/>
                <w:szCs w:val="16"/>
                <w:shd w:val="clear" w:color="auto" w:fill="FFFFFF"/>
              </w:rPr>
              <w:lastRenderedPageBreak/>
              <w:t>357</w:t>
            </w:r>
          </w:p>
        </w:tc>
      </w:tr>
      <w:tr w:rsidR="00564E29" w:rsidRPr="00437EBB" w14:paraId="39FBFBE5" w14:textId="77777777" w:rsidTr="00E23CF7">
        <w:trPr>
          <w:jc w:val="center"/>
        </w:trPr>
        <w:tc>
          <w:tcPr>
            <w:tcW w:w="1345" w:type="dxa"/>
          </w:tcPr>
          <w:p w14:paraId="6E476754" w14:textId="77777777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D42896" w14:textId="004FD718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TNHC</w:t>
            </w:r>
          </w:p>
        </w:tc>
        <w:tc>
          <w:tcPr>
            <w:tcW w:w="3153" w:type="dxa"/>
          </w:tcPr>
          <w:p w14:paraId="2D6AA732" w14:textId="77777777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25D691" w14:textId="483A515A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Texas Natural History Collections – Fishes</w:t>
            </w:r>
          </w:p>
        </w:tc>
        <w:tc>
          <w:tcPr>
            <w:tcW w:w="3150" w:type="dxa"/>
          </w:tcPr>
          <w:p w14:paraId="6F9CE328" w14:textId="1E6EF879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1CF2F7E" w14:textId="77777777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urator: 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Dean Hendrickson </w:t>
            </w:r>
          </w:p>
          <w:p w14:paraId="00A52483" w14:textId="245DB07E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ollection Manager: </w:t>
            </w:r>
            <w:r w:rsidRPr="00437EBB">
              <w:rPr>
                <w:rFonts w:ascii="Arial" w:hAnsi="Arial" w:cs="Arial"/>
                <w:sz w:val="16"/>
                <w:szCs w:val="16"/>
              </w:rPr>
              <w:t>Adam Cohen</w:t>
            </w:r>
          </w:p>
        </w:tc>
        <w:tc>
          <w:tcPr>
            <w:tcW w:w="1077" w:type="dxa"/>
          </w:tcPr>
          <w:p w14:paraId="4453E47F" w14:textId="77777777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767308" w14:textId="34CC064B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60109</w:t>
            </w:r>
          </w:p>
        </w:tc>
        <w:tc>
          <w:tcPr>
            <w:tcW w:w="1080" w:type="dxa"/>
          </w:tcPr>
          <w:p w14:paraId="6171B407" w14:textId="77777777" w:rsidR="00564E29" w:rsidRDefault="00564E29" w:rsidP="00564E2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0D27E8A6" w14:textId="2B6A3DAD" w:rsidR="00564E29" w:rsidRPr="00B233CE" w:rsidRDefault="00564E29" w:rsidP="00564E2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,350,695</w:t>
            </w:r>
          </w:p>
        </w:tc>
        <w:tc>
          <w:tcPr>
            <w:tcW w:w="1350" w:type="dxa"/>
          </w:tcPr>
          <w:p w14:paraId="62144CDA" w14:textId="77777777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14DA82" w14:textId="76B23A33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3FD53F02" w14:textId="77777777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0F7B86" w14:textId="22ACD403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60</w:t>
            </w:r>
          </w:p>
        </w:tc>
      </w:tr>
      <w:tr w:rsidR="00564E29" w:rsidRPr="00437EBB" w14:paraId="33FBB268" w14:textId="77777777" w:rsidTr="00E23CF7">
        <w:trPr>
          <w:jc w:val="center"/>
        </w:trPr>
        <w:tc>
          <w:tcPr>
            <w:tcW w:w="1345" w:type="dxa"/>
          </w:tcPr>
          <w:p w14:paraId="12FB44E7" w14:textId="66D94272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TU</w:t>
            </w:r>
          </w:p>
        </w:tc>
        <w:tc>
          <w:tcPr>
            <w:tcW w:w="3153" w:type="dxa"/>
          </w:tcPr>
          <w:p w14:paraId="4C8F1B0C" w14:textId="408000E5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Tulane University Museum of Natural History, Royal D. Suttkus Fish Collection</w:t>
            </w:r>
          </w:p>
        </w:tc>
        <w:tc>
          <w:tcPr>
            <w:tcW w:w="3150" w:type="dxa"/>
          </w:tcPr>
          <w:p w14:paraId="3E77995B" w14:textId="32966719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urator: 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Henry Bart </w:t>
            </w:r>
          </w:p>
          <w:p w14:paraId="290D7FFD" w14:textId="273FEFB8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ollection Manager: </w:t>
            </w:r>
            <w:r w:rsidRPr="00437EBB">
              <w:rPr>
                <w:rFonts w:ascii="Arial" w:hAnsi="Arial" w:cs="Arial"/>
                <w:sz w:val="16"/>
                <w:szCs w:val="16"/>
              </w:rPr>
              <w:t>Justin Mann</w:t>
            </w:r>
          </w:p>
        </w:tc>
        <w:tc>
          <w:tcPr>
            <w:tcW w:w="1077" w:type="dxa"/>
          </w:tcPr>
          <w:p w14:paraId="05F3E495" w14:textId="782E4C43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03,679</w:t>
            </w:r>
          </w:p>
        </w:tc>
        <w:tc>
          <w:tcPr>
            <w:tcW w:w="1080" w:type="dxa"/>
          </w:tcPr>
          <w:p w14:paraId="7894C92B" w14:textId="55B41249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7,406,195</w:t>
            </w:r>
          </w:p>
        </w:tc>
        <w:tc>
          <w:tcPr>
            <w:tcW w:w="1350" w:type="dxa"/>
          </w:tcPr>
          <w:p w14:paraId="7EF67ACB" w14:textId="4C4A29BD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50D1A778" w14:textId="4150006D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314</w:t>
            </w:r>
          </w:p>
        </w:tc>
      </w:tr>
      <w:tr w:rsidR="00564E29" w:rsidRPr="00437EBB" w14:paraId="648D895C" w14:textId="77777777" w:rsidTr="00E23CF7">
        <w:trPr>
          <w:jc w:val="center"/>
        </w:trPr>
        <w:tc>
          <w:tcPr>
            <w:tcW w:w="1345" w:type="dxa"/>
          </w:tcPr>
          <w:p w14:paraId="59F8198B" w14:textId="63D944FC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UAIC</w:t>
            </w:r>
          </w:p>
        </w:tc>
        <w:tc>
          <w:tcPr>
            <w:tcW w:w="3153" w:type="dxa"/>
          </w:tcPr>
          <w:p w14:paraId="1DF8DA91" w14:textId="3342FAB5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University of Alabama Ichthyology Collection</w:t>
            </w:r>
          </w:p>
        </w:tc>
        <w:tc>
          <w:tcPr>
            <w:tcW w:w="3150" w:type="dxa"/>
          </w:tcPr>
          <w:p w14:paraId="5E5AD586" w14:textId="1CB793A6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urator: </w:t>
            </w:r>
            <w:r w:rsidRPr="00437EBB">
              <w:rPr>
                <w:rFonts w:ascii="Arial" w:hAnsi="Arial" w:cs="Arial"/>
                <w:sz w:val="16"/>
                <w:szCs w:val="16"/>
              </w:rPr>
              <w:t>Phillip Harris</w:t>
            </w:r>
          </w:p>
          <w:p w14:paraId="6EE5A3D2" w14:textId="4A1D20F1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ollection Manager: </w:t>
            </w:r>
            <w:r w:rsidRPr="00437EBB">
              <w:rPr>
                <w:rFonts w:ascii="Arial" w:hAnsi="Arial" w:cs="Arial"/>
                <w:sz w:val="16"/>
                <w:szCs w:val="16"/>
              </w:rPr>
              <w:t>Worth Pugh</w:t>
            </w:r>
          </w:p>
        </w:tc>
        <w:tc>
          <w:tcPr>
            <w:tcW w:w="1077" w:type="dxa"/>
          </w:tcPr>
          <w:p w14:paraId="7ACAA380" w14:textId="6777DAFF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92,766</w:t>
            </w:r>
          </w:p>
        </w:tc>
        <w:tc>
          <w:tcPr>
            <w:tcW w:w="1080" w:type="dxa"/>
          </w:tcPr>
          <w:p w14:paraId="4AEF5B36" w14:textId="1D88D294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,114,630</w:t>
            </w:r>
          </w:p>
        </w:tc>
        <w:tc>
          <w:tcPr>
            <w:tcW w:w="1350" w:type="dxa"/>
          </w:tcPr>
          <w:p w14:paraId="5B8B0E3E" w14:textId="0191AA6D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60" w:type="dxa"/>
          </w:tcPr>
          <w:p w14:paraId="00AE4262" w14:textId="02E19722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41</w:t>
            </w:r>
          </w:p>
        </w:tc>
      </w:tr>
      <w:tr w:rsidR="00564E29" w:rsidRPr="00437EBB" w14:paraId="28F0AEC5" w14:textId="77777777" w:rsidTr="00E23CF7">
        <w:trPr>
          <w:jc w:val="center"/>
        </w:trPr>
        <w:tc>
          <w:tcPr>
            <w:tcW w:w="1345" w:type="dxa"/>
          </w:tcPr>
          <w:p w14:paraId="24DB8AE1" w14:textId="5BEE12B8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UAM</w:t>
            </w:r>
          </w:p>
        </w:tc>
        <w:tc>
          <w:tcPr>
            <w:tcW w:w="3153" w:type="dxa"/>
          </w:tcPr>
          <w:p w14:paraId="156BA844" w14:textId="7034598F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University of Alaska Museum of the North</w:t>
            </w:r>
          </w:p>
        </w:tc>
        <w:tc>
          <w:tcPr>
            <w:tcW w:w="3150" w:type="dxa"/>
          </w:tcPr>
          <w:p w14:paraId="5E22F9F7" w14:textId="082992D6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urator: 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J. Andrés López </w:t>
            </w:r>
          </w:p>
        </w:tc>
        <w:tc>
          <w:tcPr>
            <w:tcW w:w="1077" w:type="dxa"/>
          </w:tcPr>
          <w:p w14:paraId="7EDC5A95" w14:textId="3CE5609F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9,968</w:t>
            </w:r>
          </w:p>
        </w:tc>
        <w:tc>
          <w:tcPr>
            <w:tcW w:w="1080" w:type="dxa"/>
          </w:tcPr>
          <w:p w14:paraId="668C0EDF" w14:textId="3BF38DA0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47,468</w:t>
            </w:r>
          </w:p>
        </w:tc>
        <w:tc>
          <w:tcPr>
            <w:tcW w:w="1350" w:type="dxa"/>
          </w:tcPr>
          <w:p w14:paraId="26236DE2" w14:textId="1A93B611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383B4E05" w14:textId="39A28B42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96</w:t>
            </w:r>
          </w:p>
        </w:tc>
      </w:tr>
      <w:tr w:rsidR="00564E29" w:rsidRPr="00437EBB" w14:paraId="598207B9" w14:textId="77777777" w:rsidTr="00E23CF7">
        <w:trPr>
          <w:jc w:val="center"/>
        </w:trPr>
        <w:tc>
          <w:tcPr>
            <w:tcW w:w="1345" w:type="dxa"/>
          </w:tcPr>
          <w:p w14:paraId="1CB14AAC" w14:textId="35A27C03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UCM</w:t>
            </w:r>
          </w:p>
        </w:tc>
        <w:tc>
          <w:tcPr>
            <w:tcW w:w="3153" w:type="dxa"/>
          </w:tcPr>
          <w:p w14:paraId="588A6746" w14:textId="60EAFCB7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University of Colorado Museum of Natural History</w:t>
            </w:r>
          </w:p>
        </w:tc>
        <w:tc>
          <w:tcPr>
            <w:tcW w:w="3150" w:type="dxa"/>
          </w:tcPr>
          <w:p w14:paraId="4EFDFB27" w14:textId="77777777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urator: 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Christy McCain </w:t>
            </w:r>
          </w:p>
          <w:p w14:paraId="50A8CA83" w14:textId="0098F58B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ollection Manager: </w:t>
            </w:r>
            <w:r w:rsidRPr="00437EBB">
              <w:rPr>
                <w:rFonts w:ascii="Arial" w:hAnsi="Arial" w:cs="Arial"/>
                <w:sz w:val="16"/>
                <w:szCs w:val="16"/>
              </w:rPr>
              <w:t>Emily Braker</w:t>
            </w:r>
          </w:p>
        </w:tc>
        <w:tc>
          <w:tcPr>
            <w:tcW w:w="1077" w:type="dxa"/>
          </w:tcPr>
          <w:p w14:paraId="766DD482" w14:textId="22DF3267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,271</w:t>
            </w:r>
          </w:p>
        </w:tc>
        <w:tc>
          <w:tcPr>
            <w:tcW w:w="1080" w:type="dxa"/>
          </w:tcPr>
          <w:p w14:paraId="6E7E8605" w14:textId="4598E374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5,040</w:t>
            </w:r>
          </w:p>
        </w:tc>
        <w:tc>
          <w:tcPr>
            <w:tcW w:w="1350" w:type="dxa"/>
          </w:tcPr>
          <w:p w14:paraId="06E86555" w14:textId="527CDA39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1C841691" w14:textId="4EFE0AC9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color w:val="24292E"/>
                <w:sz w:val="16"/>
                <w:szCs w:val="16"/>
                <w:shd w:val="clear" w:color="auto" w:fill="F6F8FA"/>
              </w:rPr>
              <w:t>163</w:t>
            </w:r>
          </w:p>
        </w:tc>
      </w:tr>
      <w:tr w:rsidR="00564E29" w:rsidRPr="00437EBB" w14:paraId="091E5B82" w14:textId="77777777" w:rsidTr="00E23CF7">
        <w:trPr>
          <w:jc w:val="center"/>
        </w:trPr>
        <w:tc>
          <w:tcPr>
            <w:tcW w:w="1345" w:type="dxa"/>
          </w:tcPr>
          <w:p w14:paraId="6C6F23E3" w14:textId="1053D6F5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UF</w:t>
            </w:r>
          </w:p>
        </w:tc>
        <w:tc>
          <w:tcPr>
            <w:tcW w:w="3153" w:type="dxa"/>
          </w:tcPr>
          <w:p w14:paraId="7EC0B9F1" w14:textId="79E246FD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Florida Museum of Natural History Fish Collection</w:t>
            </w:r>
          </w:p>
        </w:tc>
        <w:tc>
          <w:tcPr>
            <w:tcW w:w="3150" w:type="dxa"/>
          </w:tcPr>
          <w:p w14:paraId="3E78D8E8" w14:textId="77777777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urator: 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Lawrence Page </w:t>
            </w:r>
          </w:p>
          <w:p w14:paraId="42AA43C5" w14:textId="3D25FF58" w:rsidR="00564E29" w:rsidRPr="00437EBB" w:rsidRDefault="00564E29" w:rsidP="00564E2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ollection Manager: </w:t>
            </w:r>
            <w:r w:rsidRPr="00437EBB">
              <w:rPr>
                <w:rFonts w:ascii="Arial" w:hAnsi="Arial" w:cs="Arial"/>
                <w:sz w:val="16"/>
                <w:szCs w:val="16"/>
              </w:rPr>
              <w:t>Robert Robins</w:t>
            </w:r>
          </w:p>
        </w:tc>
        <w:tc>
          <w:tcPr>
            <w:tcW w:w="1077" w:type="dxa"/>
          </w:tcPr>
          <w:p w14:paraId="18F6A1BA" w14:textId="037C102F" w:rsidR="00564E29" w:rsidRPr="00B233CE" w:rsidRDefault="00564E29" w:rsidP="00564E2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33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,286</w:t>
            </w:r>
          </w:p>
        </w:tc>
        <w:tc>
          <w:tcPr>
            <w:tcW w:w="1080" w:type="dxa"/>
          </w:tcPr>
          <w:p w14:paraId="48A72926" w14:textId="24C01D21" w:rsidR="00564E29" w:rsidRPr="00B233CE" w:rsidRDefault="00564E29" w:rsidP="00564E2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33CE">
              <w:rPr>
                <w:rFonts w:ascii="Arial" w:hAnsi="Arial" w:cs="Arial"/>
                <w:color w:val="24292E"/>
                <w:sz w:val="16"/>
                <w:szCs w:val="16"/>
                <w:shd w:val="clear" w:color="auto" w:fill="F6F8FA"/>
              </w:rPr>
              <w:t>2,413,751</w:t>
            </w:r>
          </w:p>
        </w:tc>
        <w:tc>
          <w:tcPr>
            <w:tcW w:w="1350" w:type="dxa"/>
          </w:tcPr>
          <w:p w14:paraId="4FE262B5" w14:textId="275D1617" w:rsidR="00564E29" w:rsidRPr="00B233CE" w:rsidRDefault="00564E29" w:rsidP="00564E2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260" w:type="dxa"/>
          </w:tcPr>
          <w:p w14:paraId="3AF193AB" w14:textId="283E67E3" w:rsidR="00564E29" w:rsidRPr="00B233CE" w:rsidRDefault="00564E29" w:rsidP="00564E2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33CE">
              <w:rPr>
                <w:rFonts w:ascii="Arial" w:hAnsi="Arial" w:cs="Arial"/>
                <w:color w:val="24292E"/>
                <w:sz w:val="16"/>
                <w:szCs w:val="16"/>
                <w:shd w:val="clear" w:color="auto" w:fill="F6F8FA"/>
              </w:rPr>
              <w:t>463</w:t>
            </w:r>
          </w:p>
        </w:tc>
      </w:tr>
      <w:tr w:rsidR="00121076" w:rsidRPr="00B233CE" w14:paraId="75C5E26E" w14:textId="77777777" w:rsidTr="0029774C">
        <w:trPr>
          <w:jc w:val="center"/>
        </w:trPr>
        <w:tc>
          <w:tcPr>
            <w:tcW w:w="1345" w:type="dxa"/>
          </w:tcPr>
          <w:p w14:paraId="48E08D75" w14:textId="77777777" w:rsidR="00121076" w:rsidRPr="00437EBB" w:rsidRDefault="00121076" w:rsidP="0029774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UMMZ</w:t>
            </w:r>
          </w:p>
        </w:tc>
        <w:tc>
          <w:tcPr>
            <w:tcW w:w="3153" w:type="dxa"/>
          </w:tcPr>
          <w:p w14:paraId="699F8ADB" w14:textId="77777777" w:rsidR="00121076" w:rsidRPr="00437EBB" w:rsidRDefault="00121076" w:rsidP="0029774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University of Michigan Museum of Zoology</w:t>
            </w:r>
          </w:p>
        </w:tc>
        <w:tc>
          <w:tcPr>
            <w:tcW w:w="3150" w:type="dxa"/>
          </w:tcPr>
          <w:p w14:paraId="289EED18" w14:textId="77777777" w:rsidR="00121076" w:rsidRPr="00437EBB" w:rsidRDefault="00121076" w:rsidP="0029774C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23CF7">
              <w:rPr>
                <w:rFonts w:ascii="Arial" w:hAnsi="Arial" w:cs="Arial"/>
                <w:i/>
                <w:sz w:val="16"/>
                <w:szCs w:val="16"/>
              </w:rPr>
              <w:t>Curator:</w:t>
            </w: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23CF7">
              <w:rPr>
                <w:rFonts w:ascii="Arial" w:hAnsi="Arial" w:cs="Arial"/>
                <w:sz w:val="16"/>
                <w:szCs w:val="16"/>
              </w:rPr>
              <w:t>Hernán López-Fernandez</w:t>
            </w:r>
          </w:p>
          <w:p w14:paraId="73FA7D05" w14:textId="77777777" w:rsidR="00121076" w:rsidRPr="00437EBB" w:rsidRDefault="00121076" w:rsidP="0029774C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ollection Manager: </w:t>
            </w:r>
            <w:r w:rsidRPr="00437EBB">
              <w:rPr>
                <w:rFonts w:ascii="Arial" w:hAnsi="Arial" w:cs="Arial"/>
                <w:sz w:val="16"/>
                <w:szCs w:val="16"/>
              </w:rPr>
              <w:t>Douglas Nelson</w:t>
            </w:r>
          </w:p>
        </w:tc>
        <w:tc>
          <w:tcPr>
            <w:tcW w:w="1077" w:type="dxa"/>
          </w:tcPr>
          <w:p w14:paraId="6B9B17B5" w14:textId="77777777" w:rsidR="00121076" w:rsidRPr="00B233CE" w:rsidRDefault="00121076" w:rsidP="0029774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97,376</w:t>
            </w:r>
          </w:p>
        </w:tc>
        <w:tc>
          <w:tcPr>
            <w:tcW w:w="1080" w:type="dxa"/>
          </w:tcPr>
          <w:p w14:paraId="37E9745D" w14:textId="77777777" w:rsidR="00121076" w:rsidRPr="00B233CE" w:rsidRDefault="00121076" w:rsidP="0029774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3,461,252</w:t>
            </w:r>
          </w:p>
        </w:tc>
        <w:tc>
          <w:tcPr>
            <w:tcW w:w="1350" w:type="dxa"/>
          </w:tcPr>
          <w:p w14:paraId="1221E622" w14:textId="77777777" w:rsidR="00121076" w:rsidRPr="00B233CE" w:rsidRDefault="00121076" w:rsidP="0029774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655</w:t>
            </w:r>
          </w:p>
        </w:tc>
        <w:tc>
          <w:tcPr>
            <w:tcW w:w="1260" w:type="dxa"/>
          </w:tcPr>
          <w:p w14:paraId="398671BB" w14:textId="77777777" w:rsidR="00121076" w:rsidRPr="00B233CE" w:rsidRDefault="00121076" w:rsidP="0029774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461</w:t>
            </w:r>
          </w:p>
        </w:tc>
      </w:tr>
      <w:tr w:rsidR="00564E29" w:rsidRPr="00B233CE" w14:paraId="56DB4F81" w14:textId="77777777" w:rsidTr="0029774C">
        <w:trPr>
          <w:jc w:val="center"/>
        </w:trPr>
        <w:tc>
          <w:tcPr>
            <w:tcW w:w="1345" w:type="dxa"/>
          </w:tcPr>
          <w:p w14:paraId="25E25CCF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015CFC" w14:textId="183FDB12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SNM</w:t>
            </w:r>
          </w:p>
        </w:tc>
        <w:tc>
          <w:tcPr>
            <w:tcW w:w="3153" w:type="dxa"/>
          </w:tcPr>
          <w:p w14:paraId="780F2B31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58F54E" w14:textId="4D9E207C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ional Museum of Natural History Fish Collection</w:t>
            </w:r>
          </w:p>
        </w:tc>
        <w:tc>
          <w:tcPr>
            <w:tcW w:w="3150" w:type="dxa"/>
          </w:tcPr>
          <w:p w14:paraId="78F8E744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74C78F4B" w14:textId="6AF292AF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23CF7">
              <w:rPr>
                <w:rFonts w:ascii="Arial" w:hAnsi="Arial" w:cs="Arial"/>
                <w:i/>
                <w:sz w:val="16"/>
                <w:szCs w:val="16"/>
              </w:rPr>
              <w:t>Curator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in Charge</w:t>
            </w:r>
            <w:r w:rsidRPr="00E23CF7">
              <w:rPr>
                <w:rFonts w:ascii="Arial" w:hAnsi="Arial" w:cs="Arial"/>
                <w:i/>
                <w:sz w:val="16"/>
                <w:szCs w:val="16"/>
              </w:rPr>
              <w:t>:</w:t>
            </w: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ave Johnson</w:t>
            </w:r>
          </w:p>
          <w:p w14:paraId="26D127E9" w14:textId="308C56EE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ollection Manager: </w:t>
            </w:r>
            <w:r>
              <w:rPr>
                <w:rFonts w:ascii="Arial" w:hAnsi="Arial" w:cs="Arial"/>
                <w:sz w:val="16"/>
                <w:szCs w:val="16"/>
              </w:rPr>
              <w:t>Jeff Williams</w:t>
            </w:r>
          </w:p>
        </w:tc>
        <w:tc>
          <w:tcPr>
            <w:tcW w:w="1077" w:type="dxa"/>
          </w:tcPr>
          <w:p w14:paraId="7FCD0E44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F4CC44" w14:textId="399D9A18" w:rsidR="00564E29" w:rsidRPr="00CD5691" w:rsidRDefault="00FF424A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F424A">
              <w:rPr>
                <w:rFonts w:ascii="Arial" w:hAnsi="Arial" w:cs="Arial"/>
                <w:sz w:val="16"/>
                <w:szCs w:val="16"/>
              </w:rPr>
              <w:t>407,231</w:t>
            </w:r>
          </w:p>
        </w:tc>
        <w:tc>
          <w:tcPr>
            <w:tcW w:w="1080" w:type="dxa"/>
          </w:tcPr>
          <w:p w14:paraId="78A93C90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A4D3681" w14:textId="61F75CCB" w:rsidR="00564E29" w:rsidRPr="00CD5691" w:rsidRDefault="008D02B7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D02B7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8D02B7">
              <w:rPr>
                <w:rFonts w:ascii="Arial" w:hAnsi="Arial" w:cs="Arial"/>
                <w:sz w:val="16"/>
                <w:szCs w:val="16"/>
              </w:rPr>
              <w:t>60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8D02B7">
              <w:rPr>
                <w:rFonts w:ascii="Arial" w:hAnsi="Arial" w:cs="Arial"/>
                <w:sz w:val="16"/>
                <w:szCs w:val="16"/>
              </w:rPr>
              <w:t>610</w:t>
            </w:r>
          </w:p>
        </w:tc>
        <w:tc>
          <w:tcPr>
            <w:tcW w:w="1350" w:type="dxa"/>
          </w:tcPr>
          <w:p w14:paraId="0F8555E1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30B89F" w14:textId="071AEE30" w:rsidR="00564E29" w:rsidRPr="00CD5691" w:rsidRDefault="009A12E8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A12E8">
              <w:rPr>
                <w:rFonts w:ascii="Arial" w:hAnsi="Arial" w:cs="Arial"/>
                <w:sz w:val="16"/>
                <w:szCs w:val="16"/>
              </w:rPr>
              <w:t>3,817</w:t>
            </w:r>
          </w:p>
        </w:tc>
        <w:tc>
          <w:tcPr>
            <w:tcW w:w="1260" w:type="dxa"/>
          </w:tcPr>
          <w:p w14:paraId="093C4C11" w14:textId="77777777" w:rsidR="002B4B15" w:rsidRDefault="002B4B15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2789B9" w14:textId="763B7D8B" w:rsidR="00564E29" w:rsidRPr="00CD5691" w:rsidRDefault="0035028E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596</w:t>
            </w:r>
          </w:p>
        </w:tc>
      </w:tr>
      <w:tr w:rsidR="00564E29" w:rsidRPr="00B233CE" w14:paraId="35658E3B" w14:textId="77777777" w:rsidTr="0029774C">
        <w:trPr>
          <w:jc w:val="center"/>
        </w:trPr>
        <w:tc>
          <w:tcPr>
            <w:tcW w:w="1345" w:type="dxa"/>
          </w:tcPr>
          <w:p w14:paraId="34274A94" w14:textId="140E3571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TEP</w:t>
            </w:r>
          </w:p>
        </w:tc>
        <w:tc>
          <w:tcPr>
            <w:tcW w:w="3153" w:type="dxa"/>
          </w:tcPr>
          <w:p w14:paraId="6264F21B" w14:textId="30E17D6A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iversity of Texas at El Paso Ichthyology Collection</w:t>
            </w:r>
          </w:p>
        </w:tc>
        <w:tc>
          <w:tcPr>
            <w:tcW w:w="3150" w:type="dxa"/>
          </w:tcPr>
          <w:p w14:paraId="70C40361" w14:textId="2C243B66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Director</w:t>
            </w: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</w:rPr>
              <w:t>Eli Greenbaum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5A8F24D" w14:textId="1B4E5C92" w:rsidR="00564E29" w:rsidRPr="00E23CF7" w:rsidRDefault="00564E29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ollection Manager: </w:t>
            </w:r>
            <w:r>
              <w:rPr>
                <w:rFonts w:ascii="Arial" w:hAnsi="Arial" w:cs="Arial"/>
                <w:sz w:val="16"/>
                <w:szCs w:val="16"/>
              </w:rPr>
              <w:t>Teresa Mayfield</w:t>
            </w:r>
          </w:p>
        </w:tc>
        <w:tc>
          <w:tcPr>
            <w:tcW w:w="1077" w:type="dxa"/>
          </w:tcPr>
          <w:p w14:paraId="4D645920" w14:textId="448650D4" w:rsidR="00564E29" w:rsidRPr="00CD5691" w:rsidRDefault="001833F1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833F1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080" w:type="dxa"/>
          </w:tcPr>
          <w:p w14:paraId="1DBC02B5" w14:textId="718BE62A" w:rsidR="00564E29" w:rsidRPr="00CD5691" w:rsidRDefault="007715BA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715B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7715BA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  <w:tc>
          <w:tcPr>
            <w:tcW w:w="1350" w:type="dxa"/>
          </w:tcPr>
          <w:p w14:paraId="50C0AAAD" w14:textId="7ECBADB1" w:rsidR="00564E29" w:rsidRPr="00CD5691" w:rsidRDefault="009A12E8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A12E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0A608F49" w14:textId="02E907BF" w:rsidR="00564E29" w:rsidRPr="00CD5691" w:rsidRDefault="003A0E8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564E29" w:rsidRPr="00437EBB" w14:paraId="4D5DFAE6" w14:textId="77777777" w:rsidTr="00E23CF7">
        <w:trPr>
          <w:jc w:val="center"/>
        </w:trPr>
        <w:tc>
          <w:tcPr>
            <w:tcW w:w="1345" w:type="dxa"/>
          </w:tcPr>
          <w:p w14:paraId="6CA93336" w14:textId="2354C789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UWFC</w:t>
            </w:r>
          </w:p>
        </w:tc>
        <w:tc>
          <w:tcPr>
            <w:tcW w:w="3153" w:type="dxa"/>
          </w:tcPr>
          <w:p w14:paraId="321E862B" w14:textId="33D24E2A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University of Washington Fish Collection</w:t>
            </w:r>
          </w:p>
        </w:tc>
        <w:tc>
          <w:tcPr>
            <w:tcW w:w="3150" w:type="dxa"/>
          </w:tcPr>
          <w:p w14:paraId="071077F8" w14:textId="77777777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urator: 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Luke Tornabene </w:t>
            </w:r>
          </w:p>
          <w:p w14:paraId="580DFAA8" w14:textId="6615D2D2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ollection Manager: </w:t>
            </w:r>
            <w:r w:rsidRPr="00437EBB">
              <w:rPr>
                <w:rFonts w:ascii="Arial" w:hAnsi="Arial" w:cs="Arial"/>
                <w:sz w:val="16"/>
                <w:szCs w:val="16"/>
              </w:rPr>
              <w:t>Katherine Pearso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437EBB">
              <w:rPr>
                <w:rFonts w:ascii="Arial" w:hAnsi="Arial" w:cs="Arial"/>
                <w:sz w:val="16"/>
                <w:szCs w:val="16"/>
              </w:rPr>
              <w:t>Maslenikov</w:t>
            </w:r>
          </w:p>
        </w:tc>
        <w:tc>
          <w:tcPr>
            <w:tcW w:w="1077" w:type="dxa"/>
          </w:tcPr>
          <w:p w14:paraId="2B55F379" w14:textId="479F82E4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50,169</w:t>
            </w:r>
          </w:p>
        </w:tc>
        <w:tc>
          <w:tcPr>
            <w:tcW w:w="1080" w:type="dxa"/>
          </w:tcPr>
          <w:p w14:paraId="1B6A26C7" w14:textId="75939A90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7,737,341</w:t>
            </w:r>
          </w:p>
        </w:tc>
        <w:tc>
          <w:tcPr>
            <w:tcW w:w="1350" w:type="dxa"/>
          </w:tcPr>
          <w:p w14:paraId="525E4E26" w14:textId="363BB3F3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260" w:type="dxa"/>
          </w:tcPr>
          <w:p w14:paraId="06E8E7F1" w14:textId="2FFAEC64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color w:val="24292E"/>
                <w:sz w:val="16"/>
                <w:szCs w:val="16"/>
                <w:shd w:val="clear" w:color="auto" w:fill="FFFFFF"/>
              </w:rPr>
              <w:t>364</w:t>
            </w:r>
          </w:p>
        </w:tc>
      </w:tr>
      <w:tr w:rsidR="00121076" w:rsidRPr="00437EBB" w14:paraId="38D8C294" w14:textId="77777777" w:rsidTr="00E23CF7">
        <w:trPr>
          <w:jc w:val="center"/>
        </w:trPr>
        <w:tc>
          <w:tcPr>
            <w:tcW w:w="1345" w:type="dxa"/>
          </w:tcPr>
          <w:p w14:paraId="1C97CAEA" w14:textId="6EAD7996" w:rsidR="00121076" w:rsidRPr="00437EBB" w:rsidRDefault="00121076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WZM</w:t>
            </w:r>
          </w:p>
        </w:tc>
        <w:tc>
          <w:tcPr>
            <w:tcW w:w="3153" w:type="dxa"/>
          </w:tcPr>
          <w:p w14:paraId="065041C3" w14:textId="76F57C58" w:rsidR="00121076" w:rsidRPr="00437EBB" w:rsidRDefault="00121076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iversity of Wisconsin-Madison Zoological Museum</w:t>
            </w:r>
          </w:p>
        </w:tc>
        <w:tc>
          <w:tcPr>
            <w:tcW w:w="3150" w:type="dxa"/>
          </w:tcPr>
          <w:p w14:paraId="7D0CE0CC" w14:textId="0922007B" w:rsidR="00121076" w:rsidRDefault="00121076" w:rsidP="0012107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>Curator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of Collections</w:t>
            </w: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</w:rPr>
              <w:t>Laura Monahan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A6CACA0" w14:textId="156CF39D" w:rsidR="00121076" w:rsidRPr="00121076" w:rsidRDefault="00121076" w:rsidP="0012107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076">
              <w:rPr>
                <w:rFonts w:ascii="Arial" w:hAnsi="Arial" w:cs="Arial"/>
                <w:i/>
                <w:sz w:val="16"/>
                <w:szCs w:val="16"/>
              </w:rPr>
              <w:t>Adjunct Curator</w:t>
            </w:r>
            <w:r w:rsidR="001B5481">
              <w:rPr>
                <w:rFonts w:ascii="Arial" w:hAnsi="Arial" w:cs="Arial"/>
                <w:i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: Marlin Johnson</w:t>
            </w:r>
            <w:r w:rsidR="001B5481">
              <w:rPr>
                <w:rFonts w:ascii="Arial" w:hAnsi="Arial" w:cs="Arial"/>
                <w:sz w:val="16"/>
                <w:szCs w:val="16"/>
              </w:rPr>
              <w:t xml:space="preserve"> and John Lyons</w:t>
            </w:r>
          </w:p>
          <w:p w14:paraId="4FF785A5" w14:textId="77777777" w:rsidR="00121076" w:rsidRPr="00437EBB" w:rsidRDefault="00121076" w:rsidP="00564E29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077" w:type="dxa"/>
          </w:tcPr>
          <w:p w14:paraId="65CEE06F" w14:textId="2F0085A7" w:rsidR="00121076" w:rsidRPr="00121076" w:rsidRDefault="001833F1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833F1">
              <w:rPr>
                <w:rFonts w:ascii="Arial" w:hAnsi="Arial" w:cs="Arial"/>
                <w:sz w:val="16"/>
                <w:szCs w:val="16"/>
              </w:rPr>
              <w:t>4</w:t>
            </w:r>
            <w:r w:rsidR="0001708A">
              <w:rPr>
                <w:rFonts w:ascii="Arial" w:hAnsi="Arial" w:cs="Arial"/>
                <w:sz w:val="16"/>
                <w:szCs w:val="16"/>
              </w:rPr>
              <w:t>,</w:t>
            </w:r>
            <w:r w:rsidRPr="001833F1">
              <w:rPr>
                <w:rFonts w:ascii="Arial" w:hAnsi="Arial" w:cs="Arial"/>
                <w:sz w:val="16"/>
                <w:szCs w:val="16"/>
              </w:rPr>
              <w:t>601</w:t>
            </w:r>
          </w:p>
        </w:tc>
        <w:tc>
          <w:tcPr>
            <w:tcW w:w="1080" w:type="dxa"/>
          </w:tcPr>
          <w:p w14:paraId="4C84E5D4" w14:textId="3518D517" w:rsidR="00121076" w:rsidRPr="00121076" w:rsidRDefault="007715BA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715BA">
              <w:rPr>
                <w:rFonts w:ascii="Arial" w:hAnsi="Arial" w:cs="Arial"/>
                <w:sz w:val="16"/>
                <w:szCs w:val="16"/>
              </w:rPr>
              <w:t>5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7715BA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1350" w:type="dxa"/>
          </w:tcPr>
          <w:p w14:paraId="2171D840" w14:textId="67E3C24B" w:rsidR="00121076" w:rsidRPr="00121076" w:rsidRDefault="009A12E8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A12E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2781C7BF" w14:textId="3DD39086" w:rsidR="00121076" w:rsidRPr="00121076" w:rsidRDefault="003A0E89" w:rsidP="00564E29">
            <w:pPr>
              <w:spacing w:line="480" w:lineRule="auto"/>
              <w:jc w:val="center"/>
              <w:rPr>
                <w:rFonts w:ascii="Arial" w:hAnsi="Arial" w:cs="Arial"/>
                <w:color w:val="24292E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rFonts w:ascii="Arial" w:hAnsi="Arial" w:cs="Arial"/>
                <w:color w:val="24292E"/>
                <w:sz w:val="16"/>
                <w:szCs w:val="16"/>
                <w:shd w:val="clear" w:color="auto" w:fill="FFFFFF"/>
              </w:rPr>
              <w:t>15</w:t>
            </w:r>
          </w:p>
        </w:tc>
      </w:tr>
      <w:tr w:rsidR="00564E29" w:rsidRPr="00437EBB" w14:paraId="1A8C0046" w14:textId="77777777" w:rsidTr="00E23CF7">
        <w:trPr>
          <w:jc w:val="center"/>
        </w:trPr>
        <w:tc>
          <w:tcPr>
            <w:tcW w:w="1345" w:type="dxa"/>
          </w:tcPr>
          <w:p w14:paraId="296F2E56" w14:textId="6E498DF9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WNMU</w:t>
            </w:r>
          </w:p>
        </w:tc>
        <w:tc>
          <w:tcPr>
            <w:tcW w:w="3153" w:type="dxa"/>
          </w:tcPr>
          <w:p w14:paraId="2951587C" w14:textId="694A9BD8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Western New Mexico University</w:t>
            </w:r>
          </w:p>
        </w:tc>
        <w:tc>
          <w:tcPr>
            <w:tcW w:w="3150" w:type="dxa"/>
          </w:tcPr>
          <w:p w14:paraId="30BC4C36" w14:textId="139BB1E9" w:rsidR="00564E29" w:rsidRPr="00437EBB" w:rsidRDefault="00564E29" w:rsidP="00564E29">
            <w:pPr>
              <w:spacing w:line="480" w:lineRule="auto"/>
              <w:jc w:val="center"/>
              <w:rPr>
                <w:rFonts w:ascii="Arial" w:eastAsia="Times New Roman" w:hAnsi="Arial" w:cs="Arial"/>
                <w:color w:val="24292E"/>
                <w:sz w:val="16"/>
                <w:szCs w:val="16"/>
              </w:rPr>
            </w:pPr>
            <w:r w:rsidRPr="00E23CF7">
              <w:rPr>
                <w:rFonts w:ascii="Arial" w:hAnsi="Arial" w:cs="Arial"/>
                <w:i/>
                <w:sz w:val="16"/>
                <w:szCs w:val="16"/>
              </w:rPr>
              <w:t>Curator:</w:t>
            </w: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  </w:t>
            </w:r>
            <w:r w:rsidRPr="00E23CF7">
              <w:rPr>
                <w:rFonts w:ascii="Arial" w:hAnsi="Arial" w:cs="Arial"/>
                <w:sz w:val="16"/>
                <w:szCs w:val="16"/>
              </w:rPr>
              <w:t>Randy Jennings</w:t>
            </w:r>
          </w:p>
        </w:tc>
        <w:tc>
          <w:tcPr>
            <w:tcW w:w="1077" w:type="dxa"/>
          </w:tcPr>
          <w:p w14:paraId="42C4922D" w14:textId="688BB5AD" w:rsidR="00564E29" w:rsidRPr="00B233CE" w:rsidRDefault="00564E29" w:rsidP="00564E29">
            <w:pPr>
              <w:spacing w:line="480" w:lineRule="auto"/>
              <w:jc w:val="center"/>
              <w:rPr>
                <w:rFonts w:ascii="Arial" w:eastAsia="Times New Roman" w:hAnsi="Arial" w:cs="Arial"/>
                <w:color w:val="24292E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379</w:t>
            </w:r>
          </w:p>
        </w:tc>
        <w:tc>
          <w:tcPr>
            <w:tcW w:w="1080" w:type="dxa"/>
          </w:tcPr>
          <w:p w14:paraId="0A28AB08" w14:textId="140E97BD" w:rsidR="00564E29" w:rsidRPr="00B233CE" w:rsidRDefault="00564E29" w:rsidP="00564E29">
            <w:pPr>
              <w:spacing w:line="480" w:lineRule="auto"/>
              <w:jc w:val="center"/>
              <w:rPr>
                <w:rFonts w:ascii="Arial" w:eastAsia="Times New Roman" w:hAnsi="Arial" w:cs="Arial"/>
                <w:color w:val="24292E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,690</w:t>
            </w:r>
          </w:p>
        </w:tc>
        <w:tc>
          <w:tcPr>
            <w:tcW w:w="1350" w:type="dxa"/>
          </w:tcPr>
          <w:p w14:paraId="55360DD9" w14:textId="59ABBEDB" w:rsidR="00564E29" w:rsidRPr="00B233CE" w:rsidRDefault="00564E29" w:rsidP="00564E29">
            <w:pPr>
              <w:spacing w:line="480" w:lineRule="auto"/>
              <w:jc w:val="center"/>
              <w:rPr>
                <w:rFonts w:ascii="Arial" w:eastAsia="Times New Roman" w:hAnsi="Arial" w:cs="Arial"/>
                <w:color w:val="24292E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15BE23AA" w14:textId="040C2846" w:rsidR="00564E29" w:rsidRPr="00B233CE" w:rsidRDefault="00564E29" w:rsidP="00564E29">
            <w:pPr>
              <w:spacing w:line="480" w:lineRule="auto"/>
              <w:jc w:val="center"/>
              <w:rPr>
                <w:rFonts w:ascii="Arial" w:eastAsia="Times New Roman" w:hAnsi="Arial" w:cs="Arial"/>
                <w:color w:val="24292E"/>
                <w:sz w:val="16"/>
                <w:szCs w:val="16"/>
              </w:rPr>
            </w:pPr>
            <w:r w:rsidRPr="00B233CE">
              <w:rPr>
                <w:rFonts w:ascii="Arial" w:eastAsia="Times New Roman" w:hAnsi="Arial" w:cs="Arial"/>
                <w:color w:val="24292E"/>
                <w:sz w:val="16"/>
                <w:szCs w:val="16"/>
              </w:rPr>
              <w:t>10</w:t>
            </w:r>
          </w:p>
        </w:tc>
      </w:tr>
      <w:tr w:rsidR="00564E29" w:rsidRPr="00437EBB" w14:paraId="7724743F" w14:textId="77777777" w:rsidTr="00E23CF7">
        <w:trPr>
          <w:jc w:val="center"/>
        </w:trPr>
        <w:tc>
          <w:tcPr>
            <w:tcW w:w="1345" w:type="dxa"/>
          </w:tcPr>
          <w:p w14:paraId="07F330E9" w14:textId="6B506DFF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YPM</w:t>
            </w:r>
          </w:p>
        </w:tc>
        <w:tc>
          <w:tcPr>
            <w:tcW w:w="3153" w:type="dxa"/>
          </w:tcPr>
          <w:p w14:paraId="17A805F5" w14:textId="156A0D60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sz w:val="16"/>
                <w:szCs w:val="16"/>
              </w:rPr>
              <w:t>Yale Peabody Museum – Ichthyology</w:t>
            </w:r>
          </w:p>
        </w:tc>
        <w:tc>
          <w:tcPr>
            <w:tcW w:w="3150" w:type="dxa"/>
          </w:tcPr>
          <w:p w14:paraId="4E75E062" w14:textId="77777777" w:rsidR="00564E29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urator: </w:t>
            </w:r>
            <w:r w:rsidRPr="00437EBB">
              <w:rPr>
                <w:rFonts w:ascii="Arial" w:hAnsi="Arial" w:cs="Arial"/>
                <w:sz w:val="16"/>
                <w:szCs w:val="16"/>
              </w:rPr>
              <w:t xml:space="preserve">Thomas Near </w:t>
            </w:r>
          </w:p>
          <w:p w14:paraId="23F93B08" w14:textId="1B2DEF5D" w:rsidR="00564E29" w:rsidRPr="00437EBB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7EBB">
              <w:rPr>
                <w:rFonts w:ascii="Arial" w:hAnsi="Arial" w:cs="Arial"/>
                <w:i/>
                <w:sz w:val="16"/>
                <w:szCs w:val="16"/>
              </w:rPr>
              <w:t xml:space="preserve">Collection Manager: </w:t>
            </w:r>
            <w:r w:rsidRPr="00437EBB">
              <w:rPr>
                <w:rFonts w:ascii="Arial" w:hAnsi="Arial" w:cs="Arial"/>
                <w:sz w:val="16"/>
                <w:szCs w:val="16"/>
              </w:rPr>
              <w:t>Gregory Watkins-Colwell</w:t>
            </w:r>
          </w:p>
        </w:tc>
        <w:tc>
          <w:tcPr>
            <w:tcW w:w="1077" w:type="dxa"/>
          </w:tcPr>
          <w:p w14:paraId="2B5A7022" w14:textId="09CF5ADC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8,339</w:t>
            </w:r>
          </w:p>
        </w:tc>
        <w:tc>
          <w:tcPr>
            <w:tcW w:w="1080" w:type="dxa"/>
          </w:tcPr>
          <w:p w14:paraId="478C941B" w14:textId="72DD60EB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263,385</w:t>
            </w:r>
          </w:p>
        </w:tc>
        <w:tc>
          <w:tcPr>
            <w:tcW w:w="1350" w:type="dxa"/>
          </w:tcPr>
          <w:p w14:paraId="771A9BC8" w14:textId="13E1E18A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1260" w:type="dxa"/>
          </w:tcPr>
          <w:p w14:paraId="52D74EE7" w14:textId="783BABD1" w:rsidR="00564E29" w:rsidRPr="00B233CE" w:rsidRDefault="00564E29" w:rsidP="00564E2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33CE">
              <w:rPr>
                <w:rFonts w:ascii="Arial" w:hAnsi="Arial" w:cs="Arial"/>
                <w:color w:val="24292E"/>
                <w:sz w:val="16"/>
                <w:szCs w:val="16"/>
                <w:shd w:val="clear" w:color="auto" w:fill="F6F8FA"/>
              </w:rPr>
              <w:t>411</w:t>
            </w:r>
          </w:p>
        </w:tc>
      </w:tr>
    </w:tbl>
    <w:p w14:paraId="638F57FE" w14:textId="77777777" w:rsidR="001638F4" w:rsidRDefault="001638F4" w:rsidP="00E23CF7"/>
    <w:sectPr w:rsidR="001638F4" w:rsidSect="00A16BE5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45A7DC" w14:textId="77777777" w:rsidR="00C632AB" w:rsidRDefault="00A16BE5">
      <w:pPr>
        <w:spacing w:after="0" w:line="240" w:lineRule="auto"/>
      </w:pPr>
      <w:r>
        <w:separator/>
      </w:r>
    </w:p>
  </w:endnote>
  <w:endnote w:type="continuationSeparator" w:id="0">
    <w:p w14:paraId="00563883" w14:textId="77777777" w:rsidR="00C632AB" w:rsidRDefault="00A16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A2EA81" w14:textId="77777777" w:rsidR="00C632AB" w:rsidRDefault="00A16BE5">
      <w:pPr>
        <w:spacing w:after="0" w:line="240" w:lineRule="auto"/>
      </w:pPr>
      <w:r>
        <w:separator/>
      </w:r>
    </w:p>
  </w:footnote>
  <w:footnote w:type="continuationSeparator" w:id="0">
    <w:p w14:paraId="56FAED75" w14:textId="77777777" w:rsidR="00C632AB" w:rsidRDefault="00A16B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762166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6D8553" w14:textId="77777777" w:rsidR="00BD6357" w:rsidRDefault="00E14AF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2B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A09153" w14:textId="77777777" w:rsidR="00BD6357" w:rsidRDefault="00292B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EC3"/>
    <w:rsid w:val="00000F70"/>
    <w:rsid w:val="0001708A"/>
    <w:rsid w:val="00043F79"/>
    <w:rsid w:val="00046FE2"/>
    <w:rsid w:val="0007086C"/>
    <w:rsid w:val="00092FD6"/>
    <w:rsid w:val="00121076"/>
    <w:rsid w:val="00133492"/>
    <w:rsid w:val="001463ED"/>
    <w:rsid w:val="001638F4"/>
    <w:rsid w:val="001833F1"/>
    <w:rsid w:val="001B5481"/>
    <w:rsid w:val="001B6238"/>
    <w:rsid w:val="001E6B79"/>
    <w:rsid w:val="002008D6"/>
    <w:rsid w:val="00214C92"/>
    <w:rsid w:val="00217A5C"/>
    <w:rsid w:val="00251EC3"/>
    <w:rsid w:val="002746E4"/>
    <w:rsid w:val="00292BC4"/>
    <w:rsid w:val="002B3FAB"/>
    <w:rsid w:val="002B4B15"/>
    <w:rsid w:val="002B4FE3"/>
    <w:rsid w:val="0035028E"/>
    <w:rsid w:val="00382591"/>
    <w:rsid w:val="003A0E89"/>
    <w:rsid w:val="003C675C"/>
    <w:rsid w:val="003F2078"/>
    <w:rsid w:val="00437EBB"/>
    <w:rsid w:val="00460F97"/>
    <w:rsid w:val="00467775"/>
    <w:rsid w:val="004E4089"/>
    <w:rsid w:val="004E6166"/>
    <w:rsid w:val="00546FA1"/>
    <w:rsid w:val="00564E29"/>
    <w:rsid w:val="0059770C"/>
    <w:rsid w:val="005D045A"/>
    <w:rsid w:val="005D4431"/>
    <w:rsid w:val="0061160E"/>
    <w:rsid w:val="00626B75"/>
    <w:rsid w:val="00644E9B"/>
    <w:rsid w:val="00656C1A"/>
    <w:rsid w:val="006574E2"/>
    <w:rsid w:val="006679C8"/>
    <w:rsid w:val="007312E3"/>
    <w:rsid w:val="00743376"/>
    <w:rsid w:val="00763C2D"/>
    <w:rsid w:val="007715BA"/>
    <w:rsid w:val="007B40A8"/>
    <w:rsid w:val="00862E25"/>
    <w:rsid w:val="00894773"/>
    <w:rsid w:val="008D02B7"/>
    <w:rsid w:val="008F7CF1"/>
    <w:rsid w:val="009151CF"/>
    <w:rsid w:val="00920E01"/>
    <w:rsid w:val="00992A0C"/>
    <w:rsid w:val="009A12E8"/>
    <w:rsid w:val="009B214B"/>
    <w:rsid w:val="009C3144"/>
    <w:rsid w:val="009E2D4D"/>
    <w:rsid w:val="00A04E85"/>
    <w:rsid w:val="00A16BE5"/>
    <w:rsid w:val="00A36DC3"/>
    <w:rsid w:val="00AA166E"/>
    <w:rsid w:val="00AB03FA"/>
    <w:rsid w:val="00B233CE"/>
    <w:rsid w:val="00B816F3"/>
    <w:rsid w:val="00B83C0A"/>
    <w:rsid w:val="00C12184"/>
    <w:rsid w:val="00C632AB"/>
    <w:rsid w:val="00C65481"/>
    <w:rsid w:val="00C86547"/>
    <w:rsid w:val="00CA5402"/>
    <w:rsid w:val="00CB024A"/>
    <w:rsid w:val="00CD5691"/>
    <w:rsid w:val="00D07908"/>
    <w:rsid w:val="00D5222D"/>
    <w:rsid w:val="00D5680C"/>
    <w:rsid w:val="00D7602F"/>
    <w:rsid w:val="00DE5F00"/>
    <w:rsid w:val="00E04F05"/>
    <w:rsid w:val="00E14AFB"/>
    <w:rsid w:val="00E23CF7"/>
    <w:rsid w:val="00F41755"/>
    <w:rsid w:val="00FE77E6"/>
    <w:rsid w:val="00FF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F1B721"/>
  <w15:docId w15:val="{FF2BEC5E-457E-49C2-896A-79F14EB3F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1E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1EC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1EC3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51E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EC3"/>
  </w:style>
  <w:style w:type="paragraph" w:styleId="BalloonText">
    <w:name w:val="Balloon Text"/>
    <w:basedOn w:val="Normal"/>
    <w:link w:val="BalloonTextChar"/>
    <w:uiPriority w:val="99"/>
    <w:semiHidden/>
    <w:unhideWhenUsed/>
    <w:rsid w:val="00251E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EC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51EC3"/>
  </w:style>
  <w:style w:type="table" w:styleId="TableGrid">
    <w:name w:val="Table Grid"/>
    <w:basedOn w:val="TableNormal"/>
    <w:uiPriority w:val="39"/>
    <w:rsid w:val="00382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0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3</TotalTime>
  <Pages>5</Pages>
  <Words>796</Words>
  <Characters>45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er,Randal Anthony</dc:creator>
  <cp:keywords/>
  <dc:description/>
  <cp:lastModifiedBy>Singer,Randal Anthony</cp:lastModifiedBy>
  <cp:revision>78</cp:revision>
  <dcterms:created xsi:type="dcterms:W3CDTF">2018-01-10T15:11:00Z</dcterms:created>
  <dcterms:modified xsi:type="dcterms:W3CDTF">2018-05-11T16:14:00Z</dcterms:modified>
</cp:coreProperties>
</file>